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FCB89" w14:textId="23B03902" w:rsidR="00DA6406" w:rsidRDefault="00CF5EA5" w:rsidP="00DA6406">
      <w:pPr>
        <w:pStyle w:val="Heading1"/>
      </w:pPr>
      <w:r>
        <w:t xml:space="preserve">Supplementary </w:t>
      </w:r>
      <w:r w:rsidR="00273777">
        <w:t xml:space="preserve">Table 1: </w:t>
      </w:r>
      <w:r>
        <w:t>Antimicrobial Guidelines</w:t>
      </w:r>
      <w:r>
        <w:rPr>
          <w:rFonts w:ascii="Segoe UI Symbol" w:hAnsi="Segoe UI Symbol"/>
        </w:rPr>
        <w:t>—</w:t>
      </w:r>
      <w:r w:rsidR="00EA42FA">
        <w:t xml:space="preserve">Strategic </w:t>
      </w:r>
      <w:r w:rsidR="00187B08">
        <w:t>Recommendations</w:t>
      </w:r>
    </w:p>
    <w:tbl>
      <w:tblPr>
        <w:tblStyle w:val="TableGrid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151"/>
        <w:gridCol w:w="2233"/>
        <w:gridCol w:w="2296"/>
        <w:gridCol w:w="1864"/>
        <w:gridCol w:w="1864"/>
        <w:gridCol w:w="1864"/>
        <w:gridCol w:w="1864"/>
      </w:tblGrid>
      <w:tr w:rsidR="00990545" w:rsidRPr="00024A9A" w14:paraId="2804E4B4" w14:textId="4E66A63D" w:rsidTr="00B11B0F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1FAEE837" w14:textId="55FE8551" w:rsidR="00EA42FA" w:rsidRPr="00024A9A" w:rsidRDefault="00EA42FA" w:rsidP="00024A9A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F3F87" w14:textId="6D7533C9" w:rsidR="00EA42FA" w:rsidRPr="00024A9A" w:rsidRDefault="00EA42FA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V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8218" w14:textId="5302EEC7" w:rsidR="00EA42FA" w:rsidRPr="00024A9A" w:rsidRDefault="00EA42FA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B9792" w14:textId="7EED05FB" w:rsidR="00EA42FA" w:rsidRDefault="00EA42FA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C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F5C5" w14:textId="69084123" w:rsidR="00EA42FA" w:rsidRDefault="00EA42FA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CAID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2064B" w14:textId="3640678F" w:rsidR="00EA42FA" w:rsidRDefault="00EA42FA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5643" w14:textId="6F23F23A" w:rsidR="00EA42FA" w:rsidRDefault="005254C5" w:rsidP="00B11B0F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actice Group</w:t>
            </w:r>
          </w:p>
        </w:tc>
      </w:tr>
      <w:tr w:rsidR="00990545" w:rsidRPr="00024A9A" w14:paraId="1AE46F1C" w14:textId="686E3BF4" w:rsidTr="00B11B0F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5EC68BE1" w14:textId="5ECB76C6" w:rsidR="00EA42FA" w:rsidRPr="00EA42FA" w:rsidRDefault="00EA42FA" w:rsidP="00EA42F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overall us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F12350" w14:textId="4850AA8B" w:rsidR="00EA42FA" w:rsidRPr="00637E12" w:rsidRDefault="00826272" w:rsidP="00637E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Minimise use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A454ED2" w14:textId="3F644CE4" w:rsidR="00EA42FA" w:rsidRPr="00024A9A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Prescribe only when necessary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A9AF96" w14:textId="0B8C77E4" w:rsidR="00EA42FA" w:rsidRPr="00024A9A" w:rsidRDefault="00615ECE" w:rsidP="00615ECE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615ECE">
              <w:rPr>
                <w:rFonts w:cs="Times New Roman"/>
                <w:sz w:val="20"/>
                <w:szCs w:val="20"/>
              </w:rPr>
              <w:t>Avoid unnecessary antimicrobial use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20CF293A" w14:textId="3D94E25C" w:rsidR="00EA42FA" w:rsidRPr="00024A9A" w:rsidRDefault="005052E8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R</w:t>
            </w:r>
            <w:r w:rsidRPr="005052E8">
              <w:rPr>
                <w:sz w:val="20"/>
                <w:szCs w:val="20"/>
              </w:rPr>
              <w:t xml:space="preserve">educed </w:t>
            </w:r>
            <w:r>
              <w:rPr>
                <w:sz w:val="20"/>
                <w:szCs w:val="20"/>
              </w:rPr>
              <w:t>[AM]</w:t>
            </w:r>
            <w:r w:rsidRPr="005052E8">
              <w:rPr>
                <w:sz w:val="20"/>
                <w:szCs w:val="20"/>
              </w:rPr>
              <w:t xml:space="preserve"> use in animals might reduce emergence </w:t>
            </w:r>
            <w:r>
              <w:rPr>
                <w:sz w:val="20"/>
                <w:szCs w:val="20"/>
              </w:rPr>
              <w:t xml:space="preserve">… </w:t>
            </w:r>
            <w:r w:rsidRPr="005052E8">
              <w:rPr>
                <w:sz w:val="20"/>
                <w:szCs w:val="20"/>
              </w:rPr>
              <w:t>of AMR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43D671" w14:textId="2DF7396A" w:rsidR="00EA42FA" w:rsidRPr="00024A9A" w:rsidRDefault="002C4BFE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A</w:t>
            </w:r>
            <w:r w:rsidRPr="002C4BFE">
              <w:rPr>
                <w:sz w:val="20"/>
                <w:szCs w:val="20"/>
              </w:rPr>
              <w:t>voi</w:t>
            </w:r>
            <w:r>
              <w:rPr>
                <w:sz w:val="20"/>
                <w:szCs w:val="20"/>
              </w:rPr>
              <w:t>d</w:t>
            </w:r>
            <w:r w:rsidR="005052E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…</w:t>
            </w:r>
            <w:r w:rsidR="005052E8">
              <w:rPr>
                <w:sz w:val="20"/>
                <w:szCs w:val="20"/>
              </w:rPr>
              <w:t xml:space="preserve"> </w:t>
            </w:r>
            <w:r w:rsidRPr="002C4BFE">
              <w:rPr>
                <w:sz w:val="20"/>
                <w:szCs w:val="20"/>
              </w:rPr>
              <w:t>when they are not necessary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7FEE3E4" w14:textId="3DC87054" w:rsidR="00EA42FA" w:rsidRPr="00024A9A" w:rsidRDefault="00474F12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R</w:t>
            </w:r>
            <w:r w:rsidRPr="00474F12">
              <w:rPr>
                <w:sz w:val="20"/>
                <w:szCs w:val="20"/>
              </w:rPr>
              <w:t>educe</w:t>
            </w:r>
            <w:r>
              <w:rPr>
                <w:sz w:val="20"/>
                <w:szCs w:val="20"/>
              </w:rPr>
              <w:t xml:space="preserve"> the</w:t>
            </w:r>
            <w:r w:rsidRPr="00474F12">
              <w:rPr>
                <w:sz w:val="20"/>
                <w:szCs w:val="20"/>
              </w:rPr>
              <w:t xml:space="preserve"> unnecessary prescribing</w:t>
            </w:r>
            <w:r>
              <w:rPr>
                <w:sz w:val="20"/>
                <w:szCs w:val="20"/>
              </w:rPr>
              <w:t>”</w:t>
            </w:r>
          </w:p>
        </w:tc>
      </w:tr>
      <w:tr w:rsidR="00990545" w:rsidRPr="00024A9A" w14:paraId="178441AD" w14:textId="3879A361" w:rsidTr="00080028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4E05AAFB" w14:textId="1152667A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alternative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7D4F93" w14:textId="608DC308" w:rsidR="00EA42FA" w:rsidRPr="00637E12" w:rsidRDefault="00990545" w:rsidP="0099054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990545">
              <w:rPr>
                <w:sz w:val="20"/>
                <w:szCs w:val="20"/>
              </w:rPr>
              <w:t>Use symptomatic relief</w:t>
            </w:r>
            <w:r>
              <w:rPr>
                <w:sz w:val="20"/>
                <w:szCs w:val="20"/>
              </w:rPr>
              <w:t xml:space="preserve"> </w:t>
            </w:r>
            <w:r w:rsidRPr="00990545">
              <w:rPr>
                <w:sz w:val="20"/>
                <w:szCs w:val="20"/>
              </w:rPr>
              <w:t>or topical preparations</w:t>
            </w:r>
            <w:r>
              <w:rPr>
                <w:sz w:val="20"/>
                <w:szCs w:val="20"/>
              </w:rPr>
              <w:t xml:space="preserve"> </w:t>
            </w:r>
            <w:r w:rsidRPr="00990545">
              <w:rPr>
                <w:sz w:val="20"/>
                <w:szCs w:val="20"/>
              </w:rPr>
              <w:t>where appropriat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4462A5ED" w14:textId="48542D70" w:rsidR="00EA42FA" w:rsidRPr="00024A9A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Offer other options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B868E2" w14:textId="061D63E7" w:rsidR="00EA42FA" w:rsidRPr="00024A9A" w:rsidRDefault="00990545" w:rsidP="0099054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990545">
              <w:rPr>
                <w:sz w:val="20"/>
                <w:szCs w:val="20"/>
              </w:rPr>
              <w:t>Consider use of</w:t>
            </w:r>
            <w:r>
              <w:rPr>
                <w:sz w:val="20"/>
                <w:szCs w:val="20"/>
              </w:rPr>
              <w:t xml:space="preserve"> </w:t>
            </w:r>
            <w:r w:rsidRPr="00990545">
              <w:rPr>
                <w:sz w:val="20"/>
                <w:szCs w:val="20"/>
              </w:rPr>
              <w:t>antiseptics or other</w:t>
            </w:r>
            <w:r>
              <w:rPr>
                <w:sz w:val="20"/>
                <w:szCs w:val="20"/>
              </w:rPr>
              <w:t xml:space="preserve"> </w:t>
            </w:r>
            <w:r w:rsidRPr="00990545">
              <w:rPr>
                <w:sz w:val="20"/>
                <w:szCs w:val="20"/>
              </w:rPr>
              <w:t>agent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AD08456" w14:textId="20C65236" w:rsidR="00EA42FA" w:rsidRPr="00024A9A" w:rsidRDefault="005052E8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N</w:t>
            </w:r>
            <w:r w:rsidRPr="005052E8">
              <w:rPr>
                <w:sz w:val="20"/>
                <w:szCs w:val="20"/>
              </w:rPr>
              <w:t xml:space="preserve">ot all bacterial infections require </w:t>
            </w:r>
            <w:r>
              <w:rPr>
                <w:sz w:val="20"/>
                <w:szCs w:val="20"/>
              </w:rPr>
              <w:t xml:space="preserve">… </w:t>
            </w:r>
            <w:r w:rsidRPr="005052E8">
              <w:rPr>
                <w:sz w:val="20"/>
                <w:szCs w:val="20"/>
              </w:rPr>
              <w:t>antimicrobial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B2C45E" w14:textId="377821EF" w:rsidR="00EA42FA" w:rsidRPr="00024A9A" w:rsidRDefault="00203C07" w:rsidP="00203C07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9C40" w14:textId="47572136" w:rsidR="00EA42FA" w:rsidRPr="00024A9A" w:rsidRDefault="00474F12" w:rsidP="00474F12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2A055B" w:rsidRPr="00024A9A" w14:paraId="3ED85B4C" w14:textId="77777777" w:rsidTr="00080028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4F021AD9" w14:textId="2369D6D1" w:rsidR="002A055B" w:rsidRDefault="002A055B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duration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CCDC0" w14:textId="07172E14" w:rsidR="002A055B" w:rsidRDefault="00615ECE" w:rsidP="00615ECE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31FE0D33" w14:textId="51AF1027" w:rsidR="002A055B" w:rsidRDefault="00615ECE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15ECE">
              <w:rPr>
                <w:sz w:val="20"/>
                <w:szCs w:val="20"/>
              </w:rPr>
              <w:t>Use the shortest effective cours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D3E2E" w14:textId="625B6006" w:rsidR="002A055B" w:rsidRDefault="00815202" w:rsidP="00815202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057770E" w14:textId="458D9EA8" w:rsidR="002A055B" w:rsidRPr="00024A9A" w:rsidRDefault="005052E8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5052E8">
              <w:rPr>
                <w:sz w:val="20"/>
                <w:szCs w:val="20"/>
              </w:rPr>
              <w:t>Shorter durations of treatment reduce exposure of commensal bacteria</w:t>
            </w:r>
            <w:r>
              <w:rPr>
                <w:sz w:val="20"/>
                <w:szCs w:val="20"/>
              </w:rPr>
              <w:t xml:space="preserve"> [</w:t>
            </w:r>
            <w:r w:rsidRPr="005052E8"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>AMs]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7F0FCE" w14:textId="0CDA6F95" w:rsidR="002A055B" w:rsidRDefault="00B11B0F" w:rsidP="00B11B0F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B11B0F">
              <w:rPr>
                <w:rFonts w:cs="Times New Roman"/>
                <w:sz w:val="20"/>
                <w:szCs w:val="20"/>
              </w:rPr>
              <w:t>Opt for shorter therapeutic course durations whenever possible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22C3" w14:textId="78954184" w:rsidR="002A055B" w:rsidRDefault="00895465" w:rsidP="00474F12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2A055B" w:rsidRPr="00024A9A" w14:paraId="2454A717" w14:textId="77777777" w:rsidTr="00345312">
        <w:tc>
          <w:tcPr>
            <w:tcW w:w="3151" w:type="dxa"/>
            <w:tcBorders>
              <w:top w:val="single" w:sz="4" w:space="0" w:color="auto"/>
              <w:bottom w:val="dotted" w:sz="4" w:space="0" w:color="auto"/>
            </w:tcBorders>
          </w:tcPr>
          <w:p w14:paraId="608E65DD" w14:textId="25635EB4" w:rsidR="002A055B" w:rsidRDefault="002A055B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use of HPCIAs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757584B" w14:textId="7C259051" w:rsidR="00450AEF" w:rsidRPr="00345312" w:rsidRDefault="00345312" w:rsidP="00450AEF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345312">
              <w:rPr>
                <w:sz w:val="20"/>
                <w:szCs w:val="20"/>
              </w:rPr>
              <w:t xml:space="preserve">Reserve these </w:t>
            </w:r>
            <w:r>
              <w:rPr>
                <w:sz w:val="20"/>
                <w:szCs w:val="20"/>
              </w:rPr>
              <w:t>[AMs]</w:t>
            </w:r>
            <w:r w:rsidRPr="00345312">
              <w:rPr>
                <w:sz w:val="20"/>
                <w:szCs w:val="20"/>
              </w:rPr>
              <w:t xml:space="preserve"> for clinical conditions that respond poorly</w:t>
            </w:r>
          </w:p>
          <w:p w14:paraId="51E6B603" w14:textId="773A45A8" w:rsidR="002A055B" w:rsidRDefault="00345312" w:rsidP="00345312">
            <w:pPr>
              <w:spacing w:after="0" w:line="300" w:lineRule="exact"/>
              <w:rPr>
                <w:sz w:val="20"/>
                <w:szCs w:val="20"/>
              </w:rPr>
            </w:pPr>
            <w:r w:rsidRPr="00345312">
              <w:rPr>
                <w:sz w:val="20"/>
                <w:szCs w:val="20"/>
              </w:rPr>
              <w:t xml:space="preserve">and where </w:t>
            </w:r>
            <w:r w:rsidR="00450AEF">
              <w:rPr>
                <w:sz w:val="20"/>
                <w:szCs w:val="20"/>
              </w:rPr>
              <w:t>[C&amp;S]</w:t>
            </w:r>
            <w:r w:rsidRPr="00345312">
              <w:rPr>
                <w:sz w:val="20"/>
                <w:szCs w:val="20"/>
              </w:rPr>
              <w:t xml:space="preserve"> has been carried</w:t>
            </w:r>
            <w:r w:rsidR="00450AEF">
              <w:rPr>
                <w:sz w:val="20"/>
                <w:szCs w:val="20"/>
              </w:rPr>
              <w:t xml:space="preserve"> out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1AE16C0E" w14:textId="0B6C503D" w:rsidR="002A055B" w:rsidRDefault="00345312" w:rsidP="003453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Sa</w:t>
            </w:r>
            <w:r w:rsidRPr="00345312">
              <w:rPr>
                <w:sz w:val="20"/>
                <w:szCs w:val="20"/>
              </w:rPr>
              <w:t>mples for culture and sensitivity testing should be submitted before starting thes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4FB1C31" w14:textId="51D68A55" w:rsidR="002A055B" w:rsidRDefault="00345312" w:rsidP="00345312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40756C1A" w14:textId="72CA1CF4" w:rsidR="002A055B" w:rsidRPr="00024A9A" w:rsidRDefault="00345312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</w:t>
            </w:r>
            <w:r w:rsidRPr="005052E8">
              <w:rPr>
                <w:sz w:val="20"/>
                <w:szCs w:val="20"/>
              </w:rPr>
              <w:t>t is difficult to assign drugs to different tiers with any degree of confidenc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3C0F54A" w14:textId="50936E8C" w:rsidR="002A055B" w:rsidRDefault="00450AEF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450AEF">
              <w:rPr>
                <w:sz w:val="20"/>
                <w:szCs w:val="20"/>
              </w:rPr>
              <w:t xml:space="preserve">These </w:t>
            </w:r>
            <w:r>
              <w:rPr>
                <w:sz w:val="20"/>
                <w:szCs w:val="20"/>
              </w:rPr>
              <w:t>…</w:t>
            </w:r>
            <w:r w:rsidRPr="00450AEF">
              <w:rPr>
                <w:sz w:val="20"/>
                <w:szCs w:val="20"/>
              </w:rPr>
              <w:t xml:space="preserve"> are only recommended if </w:t>
            </w:r>
            <w:r>
              <w:rPr>
                <w:sz w:val="20"/>
                <w:szCs w:val="20"/>
              </w:rPr>
              <w:t>[C&amp;S]</w:t>
            </w:r>
            <w:r w:rsidRPr="00450AEF">
              <w:rPr>
                <w:sz w:val="20"/>
                <w:szCs w:val="20"/>
              </w:rPr>
              <w:t xml:space="preserve"> demonstrate the need for such a prescription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61D65486" w14:textId="7D5F7AF4" w:rsidR="00450AEF" w:rsidRPr="00450AEF" w:rsidRDefault="00450AEF" w:rsidP="00450AEF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450AEF">
              <w:rPr>
                <w:sz w:val="20"/>
                <w:szCs w:val="20"/>
              </w:rPr>
              <w:t xml:space="preserve">These should only be used when there are no alternative </w:t>
            </w:r>
            <w:r>
              <w:rPr>
                <w:sz w:val="20"/>
                <w:szCs w:val="20"/>
              </w:rPr>
              <w:t>[AMs]</w:t>
            </w:r>
            <w:r w:rsidRPr="00450AEF">
              <w:rPr>
                <w:sz w:val="20"/>
                <w:szCs w:val="20"/>
              </w:rPr>
              <w:t xml:space="preserve"> authorised</w:t>
            </w:r>
          </w:p>
          <w:p w14:paraId="4C8EFB89" w14:textId="6A6941DD" w:rsidR="002A055B" w:rsidRDefault="00450AEF" w:rsidP="00450AEF">
            <w:pPr>
              <w:spacing w:after="0" w:line="300" w:lineRule="exact"/>
              <w:rPr>
                <w:sz w:val="20"/>
                <w:szCs w:val="20"/>
              </w:rPr>
            </w:pPr>
            <w:r w:rsidRPr="00450AEF">
              <w:rPr>
                <w:sz w:val="20"/>
                <w:szCs w:val="20"/>
              </w:rPr>
              <w:t>for the target species and indication</w:t>
            </w:r>
            <w:r>
              <w:rPr>
                <w:sz w:val="20"/>
                <w:szCs w:val="20"/>
              </w:rPr>
              <w:t>”</w:t>
            </w:r>
          </w:p>
        </w:tc>
      </w:tr>
      <w:tr w:rsidR="00990545" w:rsidRPr="00024A9A" w14:paraId="1E5027B5" w14:textId="46E01F30" w:rsidTr="00450AEF">
        <w:tc>
          <w:tcPr>
            <w:tcW w:w="3151" w:type="dxa"/>
            <w:tcBorders>
              <w:top w:val="dotted" w:sz="4" w:space="0" w:color="auto"/>
              <w:bottom w:val="dotted" w:sz="4" w:space="0" w:color="auto"/>
            </w:tcBorders>
          </w:tcPr>
          <w:p w14:paraId="4FE66853" w14:textId="66BEAE1E" w:rsidR="00EA42FA" w:rsidRPr="002A055B" w:rsidRDefault="00EA42FA" w:rsidP="00024A9A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2A055B">
              <w:rPr>
                <w:i/>
                <w:iCs/>
                <w:sz w:val="20"/>
                <w:szCs w:val="20"/>
              </w:rPr>
              <w:t>Reserved AMs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4D8B85C" w14:textId="77777777" w:rsidR="00EA42FA" w:rsidRDefault="00EA42FA" w:rsidP="00637E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  <w:p w14:paraId="2DABF026" w14:textId="77777777" w:rsidR="00EA42FA" w:rsidRDefault="00EA42FA" w:rsidP="00637E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 cephalosporins</w:t>
            </w:r>
          </w:p>
          <w:p w14:paraId="7D663788" w14:textId="77777777" w:rsidR="00EA42FA" w:rsidRDefault="00EA42FA" w:rsidP="00637E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 cephalosporins</w:t>
            </w:r>
          </w:p>
          <w:p w14:paraId="553D06C0" w14:textId="3D1F285C" w:rsidR="00EA42FA" w:rsidRPr="00637E12" w:rsidRDefault="00EA42FA" w:rsidP="00637E12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istin 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74C94E1C" w14:textId="77777777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  <w:p w14:paraId="6E5FAFBA" w14:textId="77777777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 cephalosporins</w:t>
            </w:r>
          </w:p>
          <w:p w14:paraId="2138E259" w14:textId="4792ACF9" w:rsidR="00EA42FA" w:rsidRPr="00024A9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 cephalosporins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2A57E0C" w14:textId="13FAFD5F" w:rsidR="00EA42FA" w:rsidRPr="00024A9A" w:rsidRDefault="00EA42FA" w:rsidP="00EA42FA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910018" w14:textId="271FE22F" w:rsidR="00EA42FA" w:rsidRPr="00024A9A" w:rsidRDefault="00345312" w:rsidP="00345312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507A0C5" w14:textId="70AF8C71" w:rsidR="00EA42FA" w:rsidRPr="005254C5" w:rsidRDefault="00EA42FA" w:rsidP="00024A9A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Quinolones</w:t>
            </w:r>
          </w:p>
          <w:p w14:paraId="505A755F" w14:textId="77777777" w:rsidR="00EA42FA" w:rsidRPr="005254C5" w:rsidRDefault="00990545" w:rsidP="0099054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Cefovecin</w:t>
            </w:r>
          </w:p>
          <w:p w14:paraId="4278D0DC" w14:textId="77777777" w:rsidR="00990545" w:rsidRPr="005254C5" w:rsidRDefault="00990545" w:rsidP="0099054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Chloramphenicol</w:t>
            </w:r>
          </w:p>
          <w:p w14:paraId="011D04D9" w14:textId="77777777" w:rsidR="00990545" w:rsidRPr="005254C5" w:rsidRDefault="00990545" w:rsidP="0099054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Aminoglycosides</w:t>
            </w:r>
          </w:p>
          <w:p w14:paraId="51C8AA6B" w14:textId="77777777" w:rsidR="00990545" w:rsidRPr="005254C5" w:rsidRDefault="00990545" w:rsidP="0099054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Macrolides</w:t>
            </w:r>
          </w:p>
          <w:p w14:paraId="6783153D" w14:textId="596C13A5" w:rsidR="00990545" w:rsidRPr="005254C5" w:rsidRDefault="00990545" w:rsidP="0099054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Metronidazole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</w:tcPr>
          <w:p w14:paraId="43B8285B" w14:textId="77777777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  <w:p w14:paraId="00215ED7" w14:textId="77777777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 cephalosporins</w:t>
            </w:r>
          </w:p>
          <w:p w14:paraId="56D1DBEE" w14:textId="77777777" w:rsidR="00EA42F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 cephalosporins</w:t>
            </w:r>
          </w:p>
          <w:p w14:paraId="1F194969" w14:textId="140F7B46" w:rsidR="00EA42FA" w:rsidRPr="00024A9A" w:rsidRDefault="00EA42FA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stin</w:t>
            </w:r>
          </w:p>
        </w:tc>
      </w:tr>
    </w:tbl>
    <w:p w14:paraId="1930B8A2" w14:textId="77777777" w:rsidR="00450AEF" w:rsidRDefault="00450AEF">
      <w:r>
        <w:br w:type="page"/>
      </w:r>
    </w:p>
    <w:tbl>
      <w:tblPr>
        <w:tblStyle w:val="TableGrid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151"/>
        <w:gridCol w:w="2233"/>
        <w:gridCol w:w="2296"/>
        <w:gridCol w:w="1864"/>
        <w:gridCol w:w="1864"/>
        <w:gridCol w:w="1864"/>
        <w:gridCol w:w="1864"/>
      </w:tblGrid>
      <w:tr w:rsidR="00990545" w:rsidRPr="00024A9A" w14:paraId="4D858847" w14:textId="2821F3DF" w:rsidTr="00450AEF">
        <w:tc>
          <w:tcPr>
            <w:tcW w:w="3151" w:type="dxa"/>
            <w:tcBorders>
              <w:top w:val="dotted" w:sz="4" w:space="0" w:color="auto"/>
              <w:bottom w:val="single" w:sz="4" w:space="0" w:color="auto"/>
            </w:tcBorders>
          </w:tcPr>
          <w:p w14:paraId="403592E2" w14:textId="6A63FEBE" w:rsidR="00EA42FA" w:rsidRPr="002A055B" w:rsidRDefault="0076071E" w:rsidP="00024A9A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2A055B">
              <w:rPr>
                <w:i/>
                <w:iCs/>
                <w:sz w:val="20"/>
                <w:szCs w:val="20"/>
              </w:rPr>
              <w:lastRenderedPageBreak/>
              <w:t>Restricted AMs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50B6D9" w14:textId="7ECEECB1" w:rsidR="00EA42FA" w:rsidRPr="00637E12" w:rsidRDefault="0076071E" w:rsidP="0076071E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1582DA15" w14:textId="77777777" w:rsidR="00990545" w:rsidRDefault="00990545" w:rsidP="0099054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eptides</w:t>
            </w:r>
          </w:p>
          <w:p w14:paraId="57F508B5" w14:textId="77777777" w:rsidR="00990545" w:rsidRDefault="00990545" w:rsidP="0099054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penems</w:t>
            </w:r>
          </w:p>
          <w:p w14:paraId="55C4F792" w14:textId="77777777" w:rsidR="00990545" w:rsidRDefault="00990545" w:rsidP="0099054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zolidines</w:t>
            </w:r>
          </w:p>
          <w:p w14:paraId="4D839F5D" w14:textId="335569A5" w:rsidR="00EA42FA" w:rsidRPr="00024A9A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[AMs]</w:t>
            </w:r>
            <w:r w:rsidRPr="00990545">
              <w:rPr>
                <w:sz w:val="20"/>
                <w:szCs w:val="20"/>
              </w:rPr>
              <w:t xml:space="preserve"> with restricted use in human medicin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3E2F1" w14:textId="635B3E88" w:rsidR="00EA42FA" w:rsidRPr="00024A9A" w:rsidRDefault="0076071E" w:rsidP="0076071E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B8EDF7" w14:textId="07B8D70F" w:rsidR="00EA42FA" w:rsidRPr="00024A9A" w:rsidRDefault="005052E8" w:rsidP="005052E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DC8D40" w14:textId="77777777" w:rsidR="00990545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eptides</w:t>
            </w:r>
          </w:p>
          <w:p w14:paraId="56659324" w14:textId="2123A06D" w:rsidR="00EA42FA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penems</w:t>
            </w:r>
          </w:p>
          <w:p w14:paraId="6ECE36B5" w14:textId="01D70623" w:rsidR="00990545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bactams</w:t>
            </w:r>
          </w:p>
          <w:p w14:paraId="5A2BADC2" w14:textId="77777777" w:rsidR="00990545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zolidines</w:t>
            </w:r>
          </w:p>
          <w:p w14:paraId="7EA5553E" w14:textId="77777777" w:rsidR="00990545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eptides</w:t>
            </w:r>
          </w:p>
          <w:p w14:paraId="71A2A133" w14:textId="179CE72F" w:rsidR="00990545" w:rsidRPr="00024A9A" w:rsidRDefault="00990545" w:rsidP="00024A9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inofenazine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958ABA" w14:textId="3E7AC78A" w:rsidR="00EA42FA" w:rsidRPr="00024A9A" w:rsidRDefault="0076071E" w:rsidP="0076071E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450AEF" w:rsidRPr="00024A9A" w14:paraId="68073D1E" w14:textId="77777777" w:rsidTr="005D2043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66AA943D" w14:textId="28DC69C7" w:rsidR="00450AEF" w:rsidRPr="002A055B" w:rsidRDefault="00450AEF" w:rsidP="00450AEF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se narrow spectrum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2C8E4" w14:textId="77777777" w:rsidR="00450AEF" w:rsidRPr="00615ECE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15ECE">
              <w:rPr>
                <w:sz w:val="20"/>
                <w:szCs w:val="20"/>
              </w:rPr>
              <w:t xml:space="preserve">Use narrow spectrum </w:t>
            </w:r>
          </w:p>
          <w:p w14:paraId="3905E25E" w14:textId="688D73AF" w:rsidR="00450AEF" w:rsidRPr="005D2043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 w:rsidRPr="00615ECE">
              <w:rPr>
                <w:sz w:val="20"/>
                <w:szCs w:val="20"/>
              </w:rPr>
              <w:t>antimicrobials where possibl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31CA13CE" w14:textId="6BE96B08" w:rsidR="00450AEF" w:rsidRDefault="00450AEF" w:rsidP="00450AEF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mploy narrow spectrum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668FA4" w14:textId="74BC0EBC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815202">
              <w:rPr>
                <w:sz w:val="20"/>
                <w:szCs w:val="20"/>
              </w:rPr>
              <w:t>If indicated, change treatment according to laboratory results and if possible to an antimicrobial with the narrowest spectrum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9A15D31" w14:textId="6D8E33D0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T</w:t>
            </w:r>
            <w:r w:rsidRPr="005052E8">
              <w:rPr>
                <w:sz w:val="20"/>
                <w:szCs w:val="20"/>
              </w:rPr>
              <w:t>here are no clear and logical definitions for these term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81201A" w14:textId="03669399" w:rsidR="00450AEF" w:rsidRDefault="00450AEF" w:rsidP="00450AEF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</w:t>
            </w:r>
            <w:r w:rsidRPr="00B11B0F">
              <w:rPr>
                <w:sz w:val="20"/>
                <w:szCs w:val="20"/>
              </w:rPr>
              <w:t>he choice should fall on the drug that has the least possible impact on selection of multidrug-resistant bacteria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7696" w14:textId="113910C1" w:rsidR="00450AEF" w:rsidRDefault="00450AEF" w:rsidP="00450AEF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450AEF" w:rsidRPr="00024A9A" w14:paraId="623C3E39" w14:textId="77777777" w:rsidTr="005D2043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343DA9AD" w14:textId="55446A1E" w:rsidR="00450AEF" w:rsidRPr="002A055B" w:rsidRDefault="00450AEF" w:rsidP="00450AEF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se C&amp;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A324CB" w14:textId="3CA7EEF8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B</w:t>
            </w:r>
            <w:r w:rsidRPr="00615ECE">
              <w:rPr>
                <w:sz w:val="20"/>
                <w:szCs w:val="20"/>
              </w:rPr>
              <w:t>acterial culture and</w:t>
            </w:r>
            <w:r>
              <w:rPr>
                <w:sz w:val="20"/>
                <w:szCs w:val="20"/>
              </w:rPr>
              <w:t xml:space="preserve"> </w:t>
            </w:r>
            <w:r w:rsidRPr="00615ECE">
              <w:rPr>
                <w:sz w:val="20"/>
                <w:szCs w:val="20"/>
              </w:rPr>
              <w:t>sensitivity must be</w:t>
            </w:r>
            <w:r>
              <w:rPr>
                <w:sz w:val="20"/>
                <w:szCs w:val="20"/>
              </w:rPr>
              <w:t xml:space="preserve"> </w:t>
            </w:r>
            <w:r w:rsidRPr="00615ECE">
              <w:rPr>
                <w:sz w:val="20"/>
                <w:szCs w:val="20"/>
              </w:rPr>
              <w:t>determined whenever</w:t>
            </w:r>
            <w:r>
              <w:rPr>
                <w:sz w:val="20"/>
                <w:szCs w:val="20"/>
              </w:rPr>
              <w:t xml:space="preserve"> </w:t>
            </w:r>
            <w:r w:rsidRPr="00615ECE">
              <w:rPr>
                <w:sz w:val="20"/>
                <w:szCs w:val="20"/>
              </w:rPr>
              <w:t>possibl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59C75C82" w14:textId="1187736B" w:rsidR="00450AEF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ulture appropriately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34BC1F" w14:textId="146382C0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15ECE">
              <w:rPr>
                <w:sz w:val="20"/>
                <w:szCs w:val="20"/>
              </w:rPr>
              <w:t>Take samples for culture and susceptibility testing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221C363" w14:textId="489BC00A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5052E8">
              <w:rPr>
                <w:sz w:val="20"/>
                <w:szCs w:val="20"/>
              </w:rPr>
              <w:t>The Committee strongly supports the use of bacterial cultur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2313A1" w14:textId="77777777" w:rsidR="00450AEF" w:rsidRPr="00B11B0F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</w:t>
            </w:r>
            <w:r w:rsidRPr="00B11B0F">
              <w:rPr>
                <w:sz w:val="20"/>
                <w:szCs w:val="20"/>
              </w:rPr>
              <w:t>ytological and microbiological</w:t>
            </w:r>
          </w:p>
          <w:p w14:paraId="34516370" w14:textId="4EB4D2B7" w:rsidR="00450AEF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 w:rsidRPr="00B11B0F">
              <w:rPr>
                <w:sz w:val="20"/>
                <w:szCs w:val="20"/>
              </w:rPr>
              <w:t>diagnosis are requirements for appropriate antimicrobial therapy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31609B8D" w14:textId="0A049E69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815202">
              <w:rPr>
                <w:sz w:val="20"/>
                <w:szCs w:val="20"/>
              </w:rPr>
              <w:t xml:space="preserve">The cost and time involved in </w:t>
            </w:r>
            <w:r>
              <w:rPr>
                <w:sz w:val="20"/>
                <w:szCs w:val="20"/>
              </w:rPr>
              <w:t>[</w:t>
            </w:r>
            <w:r w:rsidRPr="00815202">
              <w:rPr>
                <w:sz w:val="20"/>
                <w:szCs w:val="20"/>
              </w:rPr>
              <w:t>C&amp;S</w:t>
            </w:r>
            <w:r>
              <w:rPr>
                <w:sz w:val="20"/>
                <w:szCs w:val="20"/>
              </w:rPr>
              <w:t>]</w:t>
            </w:r>
            <w:r w:rsidRPr="00815202">
              <w:rPr>
                <w:sz w:val="20"/>
                <w:szCs w:val="20"/>
              </w:rPr>
              <w:t xml:space="preserve"> testing can present a challenge in general practice. Here are some top tips</w:t>
            </w:r>
            <w:r>
              <w:rPr>
                <w:sz w:val="20"/>
                <w:szCs w:val="20"/>
              </w:rPr>
              <w:t>”</w:t>
            </w:r>
          </w:p>
        </w:tc>
      </w:tr>
      <w:tr w:rsidR="00450AEF" w:rsidRPr="00024A9A" w14:paraId="1DC43325" w14:textId="77777777" w:rsidTr="005D2043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47EEB32B" w14:textId="6E3DD325" w:rsidR="00450AEF" w:rsidRPr="002A055B" w:rsidRDefault="00450AEF" w:rsidP="00450AEF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dosin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5C5130" w14:textId="54DA2AB3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615ECE">
              <w:rPr>
                <w:sz w:val="20"/>
                <w:szCs w:val="20"/>
              </w:rPr>
              <w:t>Avoid underdosing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FA36CBE" w14:textId="50A50365" w:rsidR="00450AEF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A</w:t>
            </w:r>
            <w:r w:rsidRPr="00615ECE">
              <w:rPr>
                <w:sz w:val="20"/>
                <w:szCs w:val="20"/>
              </w:rPr>
              <w:t>void underdosing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F6162" w14:textId="658028E2" w:rsidR="00450AEF" w:rsidRDefault="00450AEF" w:rsidP="00450AEF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697B476" w14:textId="00AD5539" w:rsidR="00450AEF" w:rsidRDefault="00450AEF" w:rsidP="005D204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L</w:t>
            </w:r>
            <w:r w:rsidRPr="00345312">
              <w:rPr>
                <w:sz w:val="20"/>
                <w:szCs w:val="20"/>
              </w:rPr>
              <w:t>abel dose</w:t>
            </w:r>
            <w:r>
              <w:rPr>
                <w:sz w:val="20"/>
                <w:szCs w:val="20"/>
              </w:rPr>
              <w:t xml:space="preserve"> [and]</w:t>
            </w:r>
            <w:r w:rsidRPr="00345312">
              <w:rPr>
                <w:sz w:val="20"/>
                <w:szCs w:val="20"/>
              </w:rPr>
              <w:t xml:space="preserve"> dosing interval </w:t>
            </w:r>
            <w:r>
              <w:rPr>
                <w:sz w:val="20"/>
                <w:szCs w:val="20"/>
              </w:rPr>
              <w:t>…</w:t>
            </w:r>
            <w:r w:rsidRPr="00345312">
              <w:rPr>
                <w:sz w:val="20"/>
                <w:szCs w:val="20"/>
              </w:rPr>
              <w:t xml:space="preserve"> are not always consistent with current principles of </w:t>
            </w:r>
            <w:r>
              <w:rPr>
                <w:sz w:val="20"/>
                <w:szCs w:val="20"/>
              </w:rPr>
              <w:t xml:space="preserve">… </w:t>
            </w:r>
            <w:r w:rsidRPr="00345312">
              <w:rPr>
                <w:sz w:val="20"/>
                <w:szCs w:val="20"/>
              </w:rPr>
              <w:t>us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F2CDC3" w14:textId="14AB2D7F" w:rsidR="00450AEF" w:rsidRDefault="00450AEF" w:rsidP="005D2043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895465">
              <w:rPr>
                <w:sz w:val="20"/>
                <w:szCs w:val="20"/>
              </w:rPr>
              <w:t>Underdosing and irregular administration intervals should be avoided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82D7" w14:textId="05FD270D" w:rsidR="00450AEF" w:rsidRDefault="00450AEF" w:rsidP="00450AEF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</w:tbl>
    <w:p w14:paraId="78B71E7E" w14:textId="4BDCF254" w:rsidR="00187B08" w:rsidRDefault="00187B08"/>
    <w:p w14:paraId="76494E10" w14:textId="77777777" w:rsidR="00187B08" w:rsidRDefault="00187B08">
      <w:pPr>
        <w:tabs>
          <w:tab w:val="clear" w:pos="5670"/>
        </w:tabs>
        <w:spacing w:after="160" w:line="259" w:lineRule="auto"/>
      </w:pPr>
      <w:r>
        <w:br w:type="page"/>
      </w:r>
    </w:p>
    <w:p w14:paraId="5B259549" w14:textId="017AA2CE" w:rsidR="00B11B0F" w:rsidRDefault="00CF5EA5" w:rsidP="00187B08">
      <w:pPr>
        <w:pStyle w:val="Heading1"/>
      </w:pPr>
      <w:r>
        <w:lastRenderedPageBreak/>
        <w:t xml:space="preserve">Supplementary </w:t>
      </w:r>
      <w:r w:rsidR="00273777">
        <w:t xml:space="preserve">Table 2: </w:t>
      </w:r>
      <w:r>
        <w:t>Antimicrobial Guidelines</w:t>
      </w:r>
      <w:r>
        <w:rPr>
          <w:rFonts w:ascii="Segoe UI Symbol" w:hAnsi="Segoe UI Symbol"/>
        </w:rPr>
        <w:t>—</w:t>
      </w:r>
      <w:r w:rsidR="00187B08">
        <w:t>System Recommendations</w:t>
      </w:r>
    </w:p>
    <w:tbl>
      <w:tblPr>
        <w:tblStyle w:val="TableGrid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151"/>
        <w:gridCol w:w="2233"/>
        <w:gridCol w:w="2296"/>
        <w:gridCol w:w="1864"/>
        <w:gridCol w:w="1864"/>
        <w:gridCol w:w="1864"/>
        <w:gridCol w:w="1864"/>
      </w:tblGrid>
      <w:tr w:rsidR="00187B08" w14:paraId="7F58B14D" w14:textId="77777777" w:rsidTr="00B24CE4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72F1EE02" w14:textId="77777777" w:rsidR="00187B08" w:rsidRPr="00024A9A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4C16E" w14:textId="77777777" w:rsidR="00187B08" w:rsidRPr="00024A9A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V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78CB" w14:textId="77777777" w:rsidR="00187B08" w:rsidRPr="00024A9A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FE9CD" w14:textId="77777777" w:rsidR="00187B08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C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2015" w14:textId="77777777" w:rsidR="00187B08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CAID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0B1D3" w14:textId="77777777" w:rsidR="00187B08" w:rsidRDefault="00187B08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D095" w14:textId="6BDBFC94" w:rsidR="00187B08" w:rsidRDefault="005254C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 w:rsidRPr="005254C5">
              <w:rPr>
                <w:b/>
                <w:bCs/>
                <w:sz w:val="20"/>
                <w:szCs w:val="20"/>
              </w:rPr>
              <w:t>Practice Group</w:t>
            </w:r>
          </w:p>
        </w:tc>
      </w:tr>
      <w:tr w:rsidR="00187B08" w:rsidRPr="00024A9A" w14:paraId="5E1C89B7" w14:textId="77777777" w:rsidTr="00F7434D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0896DAA0" w14:textId="0B0596D3" w:rsidR="00187B08" w:rsidRPr="00EA42FA" w:rsidRDefault="00187B08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prescribing policy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4DE526" w14:textId="027B49EC" w:rsidR="00187B08" w:rsidRPr="00637E12" w:rsidRDefault="00187B08" w:rsidP="00187B0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87B08">
              <w:rPr>
                <w:sz w:val="20"/>
                <w:szCs w:val="20"/>
              </w:rPr>
              <w:t>Create practice-based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protocols for common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infection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2D5C9F0C" w14:textId="66EA514E" w:rsidR="00187B08" w:rsidRPr="00024A9A" w:rsidRDefault="00187B08" w:rsidP="00187B0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ailor your practice policy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4E6AB2" w14:textId="3833ACC8" w:rsidR="00187B08" w:rsidRPr="00024A9A" w:rsidRDefault="00F7434D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Local resistance patterns have to be taken into consideration” 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189D" w14:textId="6F70CF6B" w:rsidR="00187B08" w:rsidRPr="00024A9A" w:rsidRDefault="00F7434D" w:rsidP="00F7434D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9D12BB" w14:textId="3531568C" w:rsidR="00187B08" w:rsidRPr="00024A9A" w:rsidRDefault="00B13668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B13668">
              <w:rPr>
                <w:sz w:val="20"/>
                <w:szCs w:val="20"/>
              </w:rPr>
              <w:t>Adopt written infection control protocol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DE465A7" w14:textId="743E1C42" w:rsidR="00187B08" w:rsidRPr="00024A9A" w:rsidRDefault="008625BD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P</w:t>
            </w:r>
            <w:r w:rsidRPr="008625BD">
              <w:rPr>
                <w:sz w:val="20"/>
                <w:szCs w:val="20"/>
              </w:rPr>
              <w:t xml:space="preserve">artners </w:t>
            </w:r>
            <w:r>
              <w:rPr>
                <w:sz w:val="20"/>
                <w:szCs w:val="20"/>
              </w:rPr>
              <w:t>[can]</w:t>
            </w:r>
            <w:r w:rsidRPr="008625BD">
              <w:rPr>
                <w:sz w:val="20"/>
                <w:szCs w:val="20"/>
              </w:rPr>
              <w:t xml:space="preserve"> record their own local treatment protocols</w:t>
            </w:r>
            <w:r>
              <w:rPr>
                <w:sz w:val="20"/>
                <w:szCs w:val="20"/>
              </w:rPr>
              <w:t>”</w:t>
            </w:r>
          </w:p>
        </w:tc>
      </w:tr>
      <w:tr w:rsidR="00187B08" w:rsidRPr="00024A9A" w14:paraId="273F7C15" w14:textId="77777777" w:rsidTr="00B13668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07DC075A" w14:textId="693B2810" w:rsidR="00187B08" w:rsidRDefault="00187B08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in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12C151" w14:textId="0A8DBD62" w:rsidR="00187B08" w:rsidRPr="00637E12" w:rsidRDefault="00187B08" w:rsidP="00187B0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87B08">
              <w:rPr>
                <w:sz w:val="20"/>
                <w:szCs w:val="20"/>
              </w:rPr>
              <w:t>Regularly assess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antimicrobial us</w:t>
            </w:r>
            <w:r>
              <w:rPr>
                <w:sz w:val="20"/>
                <w:szCs w:val="20"/>
              </w:rPr>
              <w:t>e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2D8F0E0E" w14:textId="1269B083" w:rsidR="00187B08" w:rsidRPr="00024A9A" w:rsidRDefault="00187B08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87B08">
              <w:rPr>
                <w:sz w:val="20"/>
                <w:szCs w:val="20"/>
              </w:rPr>
              <w:t>Audit your own antibacterial use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AE974" w14:textId="285C3576" w:rsidR="00187B08" w:rsidRPr="00024A9A" w:rsidRDefault="00F7434D" w:rsidP="00F7434D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AF415" w14:textId="55D22F42" w:rsidR="00187B08" w:rsidRPr="00024A9A" w:rsidRDefault="00F7434D" w:rsidP="00F7434D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F2CDE1" w14:textId="6D3F40A4" w:rsidR="00187B08" w:rsidRPr="00024A9A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B13668">
              <w:rPr>
                <w:sz w:val="20"/>
                <w:szCs w:val="20"/>
              </w:rPr>
              <w:t>Good record keeping and effective use of clinical audit are a professional responsibility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7D0FB24" w14:textId="316FEE3B" w:rsidR="00187B08" w:rsidRPr="00024A9A" w:rsidRDefault="008625BD" w:rsidP="008625BD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8625BD">
              <w:rPr>
                <w:sz w:val="20"/>
                <w:szCs w:val="20"/>
              </w:rPr>
              <w:t>Make sure that you review and discuss the reports</w:t>
            </w:r>
            <w:r>
              <w:rPr>
                <w:sz w:val="20"/>
                <w:szCs w:val="20"/>
              </w:rPr>
              <w:t>”</w:t>
            </w:r>
          </w:p>
        </w:tc>
      </w:tr>
      <w:tr w:rsidR="00B13668" w:rsidRPr="00024A9A" w14:paraId="5D4C98C7" w14:textId="77777777" w:rsidTr="00B13668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0C962E36" w14:textId="51B1441C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ent handout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785F6" w14:textId="188EBC1E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1C5B1EFD" w14:textId="36D38B7D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8625BD">
              <w:rPr>
                <w:sz w:val="20"/>
                <w:szCs w:val="20"/>
              </w:rPr>
              <w:t>Use non-prescription</w:t>
            </w:r>
            <w:r>
              <w:rPr>
                <w:sz w:val="20"/>
                <w:szCs w:val="20"/>
              </w:rPr>
              <w:t xml:space="preserve"> f</w:t>
            </w:r>
            <w:r w:rsidRPr="008625BD">
              <w:rPr>
                <w:sz w:val="20"/>
                <w:szCs w:val="20"/>
              </w:rPr>
              <w:t>orm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C083AF" w14:textId="6C9B03EA" w:rsidR="00B13668" w:rsidRDefault="00B13668" w:rsidP="00B13668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F7434D">
              <w:rPr>
                <w:sz w:val="20"/>
                <w:szCs w:val="20"/>
              </w:rPr>
              <w:t>Use printed</w:t>
            </w:r>
            <w:r>
              <w:rPr>
                <w:sz w:val="20"/>
                <w:szCs w:val="20"/>
              </w:rPr>
              <w:t xml:space="preserve"> </w:t>
            </w:r>
            <w:r w:rsidRPr="00F7434D">
              <w:rPr>
                <w:sz w:val="20"/>
                <w:szCs w:val="20"/>
              </w:rPr>
              <w:t>documentation</w:t>
            </w:r>
            <w:r>
              <w:rPr>
                <w:sz w:val="20"/>
                <w:szCs w:val="20"/>
              </w:rPr>
              <w:t xml:space="preserve"> </w:t>
            </w:r>
            <w:r w:rsidRPr="00F7434D">
              <w:rPr>
                <w:sz w:val="20"/>
                <w:szCs w:val="20"/>
              </w:rPr>
              <w:t>(leaflets, posters) &amp; face</w:t>
            </w:r>
            <w:r>
              <w:rPr>
                <w:sz w:val="20"/>
                <w:szCs w:val="20"/>
              </w:rPr>
              <w:t>-t</w:t>
            </w:r>
            <w:r w:rsidRPr="00F7434D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</w:t>
            </w:r>
            <w:r w:rsidRPr="00F7434D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c</w:t>
            </w:r>
            <w:r w:rsidRPr="00F7434D">
              <w:rPr>
                <w:sz w:val="20"/>
                <w:szCs w:val="20"/>
              </w:rPr>
              <w:t>ommunication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BE1E" w14:textId="11F2091E" w:rsidR="00B13668" w:rsidRDefault="00B13668" w:rsidP="00B13668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F27452" w14:textId="0D5486F6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[Provide]</w:t>
            </w:r>
            <w:r w:rsidRPr="00B13668">
              <w:rPr>
                <w:rFonts w:cs="Times New Roman"/>
                <w:sz w:val="20"/>
                <w:szCs w:val="20"/>
              </w:rPr>
              <w:t xml:space="preserve"> detailed written instructions to pet owners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2652516" w14:textId="7ECA54A5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F7434D">
              <w:rPr>
                <w:rFonts w:cs="Times New Roman"/>
                <w:sz w:val="20"/>
                <w:szCs w:val="20"/>
              </w:rPr>
              <w:t>The client leaflets and poster</w:t>
            </w:r>
            <w:r>
              <w:rPr>
                <w:rFonts w:cs="Times New Roman"/>
                <w:sz w:val="20"/>
                <w:szCs w:val="20"/>
              </w:rPr>
              <w:t xml:space="preserve"> … </w:t>
            </w:r>
            <w:r w:rsidRPr="00F7434D">
              <w:rPr>
                <w:rFonts w:cs="Times New Roman"/>
                <w:sz w:val="20"/>
                <w:szCs w:val="20"/>
              </w:rPr>
              <w:t>will help to support and justify your clinical decision making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</w:tr>
      <w:tr w:rsidR="00B13668" w14:paraId="565B41FF" w14:textId="77777777" w:rsidTr="00F7434D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24F1F0F1" w14:textId="44319682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wardship champion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50525" w14:textId="44D1541C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6B935419" w14:textId="280D1B3A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87B08">
              <w:rPr>
                <w:sz w:val="20"/>
                <w:szCs w:val="20"/>
              </w:rPr>
              <w:t>The antibiotic guardian(s) of this practice is/a</w:t>
            </w:r>
            <w:r>
              <w:rPr>
                <w:sz w:val="20"/>
                <w:szCs w:val="20"/>
              </w:rPr>
              <w:t>re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E466F" w14:textId="4755ABB5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D3D5" w14:textId="7664037C" w:rsidR="00B13668" w:rsidRPr="00024A9A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BB8579" w14:textId="5EF98003" w:rsidR="00B13668" w:rsidRDefault="00B13668" w:rsidP="00B13668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B13668">
              <w:rPr>
                <w:rFonts w:cs="Times New Roman"/>
                <w:sz w:val="20"/>
                <w:szCs w:val="20"/>
              </w:rPr>
              <w:t>Appoint an infection control champion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AFC266F" w14:textId="4E2FDDF4" w:rsidR="00B13668" w:rsidRDefault="00B13668" w:rsidP="00B13668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T</w:t>
            </w:r>
            <w:r w:rsidRPr="008625BD">
              <w:rPr>
                <w:rFonts w:cs="Times New Roman"/>
                <w:sz w:val="20"/>
                <w:szCs w:val="20"/>
              </w:rPr>
              <w:t xml:space="preserve">he JVP or a </w:t>
            </w:r>
            <w:r>
              <w:rPr>
                <w:rFonts w:cs="Times New Roman"/>
                <w:sz w:val="20"/>
                <w:szCs w:val="20"/>
              </w:rPr>
              <w:t xml:space="preserve">… </w:t>
            </w:r>
            <w:r w:rsidRPr="008625BD">
              <w:rPr>
                <w:rFonts w:cs="Times New Roman"/>
                <w:sz w:val="20"/>
                <w:szCs w:val="20"/>
              </w:rPr>
              <w:t xml:space="preserve"> colleague needs to act as the Antibiotics STAR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</w:tr>
      <w:tr w:rsidR="00B13668" w14:paraId="3846BFD8" w14:textId="77777777" w:rsidTr="00F7434D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431400E0" w14:textId="7AD88507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726B83" w14:textId="10EB94EA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Pr="00187B08">
              <w:rPr>
                <w:sz w:val="20"/>
                <w:szCs w:val="20"/>
              </w:rPr>
              <w:t>Know how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antimicrobials work and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their pharmacodynamic</w:t>
            </w:r>
            <w:r>
              <w:rPr>
                <w:sz w:val="20"/>
                <w:szCs w:val="20"/>
              </w:rPr>
              <w:t xml:space="preserve"> </w:t>
            </w:r>
            <w:r w:rsidRPr="00187B08">
              <w:rPr>
                <w:sz w:val="20"/>
                <w:szCs w:val="20"/>
              </w:rPr>
              <w:t>properties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6E22" w14:textId="3494DEF2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4FDC5" w14:textId="3CA9222F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4C39" w14:textId="75E6AD72" w:rsidR="00B13668" w:rsidRPr="00024A9A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5128DB" w14:textId="2F38FA77" w:rsidR="00B13668" w:rsidRDefault="00B13668" w:rsidP="00B13668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B13668">
              <w:rPr>
                <w:rFonts w:cs="Times New Roman"/>
                <w:sz w:val="20"/>
                <w:szCs w:val="20"/>
              </w:rPr>
              <w:t>Train and encourage all staff to follow infection control guidelines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4707" w14:textId="2A21E7E2" w:rsidR="00B13668" w:rsidRDefault="00B13668" w:rsidP="00B13668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B13668" w14:paraId="18F25EC0" w14:textId="77777777" w:rsidTr="00B13668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43AD7B4C" w14:textId="22CA4111" w:rsidR="00B13668" w:rsidRDefault="00B13668" w:rsidP="00B13668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ensary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FFC68" w14:textId="442EDE73" w:rsidR="00B13668" w:rsidRDefault="00B13668" w:rsidP="00B13668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0DE8" w14:textId="5518C13C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1934F5" w14:textId="31BA045F" w:rsidR="00B13668" w:rsidRDefault="00B13668" w:rsidP="00B13668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4CE9" w14:textId="484687BA" w:rsidR="00B13668" w:rsidRDefault="00B13668" w:rsidP="00B13668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03912" w14:textId="54D1D4E5" w:rsidR="00B13668" w:rsidRDefault="00B13668" w:rsidP="00B13668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E5A4ABE" w14:textId="10E1255E" w:rsidR="00B13668" w:rsidRDefault="00B13668" w:rsidP="00B13668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“</w:t>
            </w:r>
            <w:r w:rsidRPr="008625BD">
              <w:rPr>
                <w:rFonts w:cs="Times New Roman"/>
                <w:sz w:val="20"/>
                <w:szCs w:val="20"/>
              </w:rPr>
              <w:t>Move all of your antibiotics in to a single cupboard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</w:tr>
    </w:tbl>
    <w:p w14:paraId="0ADAFFFE" w14:textId="376A460C" w:rsidR="000200D5" w:rsidRDefault="000200D5" w:rsidP="003F16D2">
      <w:pPr>
        <w:spacing w:after="0" w:line="300" w:lineRule="exact"/>
      </w:pPr>
    </w:p>
    <w:p w14:paraId="030E0DF2" w14:textId="77777777" w:rsidR="000200D5" w:rsidRDefault="000200D5">
      <w:pPr>
        <w:tabs>
          <w:tab w:val="clear" w:pos="5670"/>
        </w:tabs>
        <w:spacing w:after="160" w:line="259" w:lineRule="auto"/>
      </w:pPr>
      <w:r>
        <w:br w:type="page"/>
      </w:r>
    </w:p>
    <w:p w14:paraId="1614CF88" w14:textId="7C1F8CDC" w:rsidR="009C582A" w:rsidRDefault="00CF5EA5" w:rsidP="000200D5">
      <w:pPr>
        <w:pStyle w:val="Heading1"/>
      </w:pPr>
      <w:r>
        <w:lastRenderedPageBreak/>
        <w:t xml:space="preserve">Supplementary </w:t>
      </w:r>
      <w:r w:rsidR="00273777">
        <w:t xml:space="preserve">Table 3: </w:t>
      </w:r>
      <w:r>
        <w:t>Antimicrobial Guidelines</w:t>
      </w:r>
      <w:r>
        <w:rPr>
          <w:rFonts w:ascii="Segoe UI Symbol" w:hAnsi="Segoe UI Symbol"/>
        </w:rPr>
        <w:t>—</w:t>
      </w:r>
      <w:r w:rsidR="000200D5">
        <w:t>Scenario Recommendations</w:t>
      </w:r>
    </w:p>
    <w:tbl>
      <w:tblPr>
        <w:tblStyle w:val="TableGrid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151"/>
        <w:gridCol w:w="2233"/>
        <w:gridCol w:w="2296"/>
        <w:gridCol w:w="1864"/>
        <w:gridCol w:w="1864"/>
        <w:gridCol w:w="1864"/>
        <w:gridCol w:w="1864"/>
      </w:tblGrid>
      <w:tr w:rsidR="000200D5" w14:paraId="740823A3" w14:textId="77777777" w:rsidTr="004F52AA"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3B5FB6B6" w14:textId="49D58D48" w:rsidR="000200D5" w:rsidRPr="00024A9A" w:rsidRDefault="004C2F67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14765" w14:textId="77777777" w:rsidR="000200D5" w:rsidRPr="00024A9A" w:rsidRDefault="000200D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V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E163" w14:textId="77777777" w:rsidR="000200D5" w:rsidRPr="00024A9A" w:rsidRDefault="000200D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F3177" w14:textId="77777777" w:rsidR="000200D5" w:rsidRDefault="000200D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C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952EF" w14:textId="77777777" w:rsidR="000200D5" w:rsidRDefault="000200D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CAID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F859A" w14:textId="77777777" w:rsidR="000200D5" w:rsidRDefault="000200D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51234" w14:textId="7A26BA15" w:rsidR="000200D5" w:rsidRDefault="005254C5" w:rsidP="00B24CE4">
            <w:pPr>
              <w:spacing w:after="0" w:line="300" w:lineRule="exact"/>
              <w:rPr>
                <w:b/>
                <w:bCs/>
                <w:sz w:val="20"/>
                <w:szCs w:val="20"/>
              </w:rPr>
            </w:pPr>
            <w:r w:rsidRPr="005254C5">
              <w:rPr>
                <w:b/>
                <w:bCs/>
                <w:sz w:val="20"/>
                <w:szCs w:val="20"/>
              </w:rPr>
              <w:t>Practice Group</w:t>
            </w:r>
          </w:p>
        </w:tc>
      </w:tr>
      <w:tr w:rsidR="000200D5" w:rsidRPr="00024A9A" w14:paraId="5B7BD92A" w14:textId="77777777" w:rsidTr="004F52AA">
        <w:tc>
          <w:tcPr>
            <w:tcW w:w="3151" w:type="dxa"/>
            <w:tcBorders>
              <w:top w:val="single" w:sz="4" w:space="0" w:color="auto"/>
              <w:bottom w:val="dotted" w:sz="4" w:space="0" w:color="auto"/>
            </w:tcBorders>
          </w:tcPr>
          <w:p w14:paraId="774C20BE" w14:textId="43FD2D9A" w:rsidR="000200D5" w:rsidRPr="000200D5" w:rsidRDefault="000200D5" w:rsidP="00B24CE4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ine </w:t>
            </w:r>
            <w:r w:rsidR="004F52AA">
              <w:rPr>
                <w:sz w:val="20"/>
                <w:szCs w:val="20"/>
              </w:rPr>
              <w:t xml:space="preserve">superficial </w:t>
            </w:r>
            <w:r>
              <w:rPr>
                <w:sz w:val="20"/>
                <w:szCs w:val="20"/>
              </w:rPr>
              <w:t>pyoderma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E911508" w14:textId="72020734" w:rsidR="000200D5" w:rsidRPr="00637E12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6241731D" w14:textId="77777777" w:rsidR="000200D5" w:rsidRDefault="000200D5" w:rsidP="00B24CE4">
            <w:pPr>
              <w:spacing w:after="0" w:line="300" w:lineRule="exact"/>
              <w:rPr>
                <w:sz w:val="20"/>
                <w:szCs w:val="20"/>
              </w:rPr>
            </w:pPr>
          </w:p>
          <w:p w14:paraId="5EE09F0F" w14:textId="6B6E3FBF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A42E367" w14:textId="3BD74A3C" w:rsidR="000200D5" w:rsidRPr="00024A9A" w:rsidRDefault="000200D5" w:rsidP="00B24CE4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1AE845" w14:textId="1B7392E6" w:rsidR="000200D5" w:rsidRPr="00024A9A" w:rsidRDefault="000200D5" w:rsidP="00B24CE4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A4D7096" w14:textId="17971E56" w:rsidR="000200D5" w:rsidRPr="00024A9A" w:rsidRDefault="000200D5" w:rsidP="00B24CE4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67E51C4E" w14:textId="3B8C7CA8" w:rsidR="000200D5" w:rsidRPr="00024A9A" w:rsidRDefault="000200D5" w:rsidP="00B24CE4">
            <w:pPr>
              <w:spacing w:after="0" w:line="300" w:lineRule="exact"/>
              <w:rPr>
                <w:sz w:val="20"/>
                <w:szCs w:val="20"/>
              </w:rPr>
            </w:pPr>
          </w:p>
        </w:tc>
      </w:tr>
      <w:tr w:rsidR="000200D5" w:rsidRPr="00024A9A" w14:paraId="0A530290" w14:textId="77777777" w:rsidTr="004F52AA">
        <w:tc>
          <w:tcPr>
            <w:tcW w:w="3151" w:type="dxa"/>
            <w:tcBorders>
              <w:top w:val="dotted" w:sz="4" w:space="0" w:color="auto"/>
              <w:bottom w:val="dotted" w:sz="4" w:space="0" w:color="auto"/>
            </w:tcBorders>
          </w:tcPr>
          <w:p w14:paraId="28CFAB4A" w14:textId="60C52D30" w:rsidR="000200D5" w:rsidRPr="000200D5" w:rsidRDefault="000200D5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0200D5">
              <w:rPr>
                <w:i/>
                <w:iCs/>
                <w:sz w:val="20"/>
                <w:szCs w:val="20"/>
              </w:rPr>
              <w:t>Alternative to AM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EAF8F2" w14:textId="52DB562B" w:rsidR="000200D5" w:rsidRDefault="004F52AA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6E5D2531" w14:textId="553ADA1B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668BB5F" w14:textId="209DADD6" w:rsidR="000200D5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</w:tcPr>
          <w:p w14:paraId="7AE8D4A5" w14:textId="486D8745" w:rsidR="000200D5" w:rsidRPr="00024A9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132B36E" w14:textId="51C7033F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</w:tcPr>
          <w:p w14:paraId="211A559C" w14:textId="00CBF882" w:rsidR="000200D5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</w:tr>
      <w:tr w:rsidR="000200D5" w:rsidRPr="00024A9A" w14:paraId="65BF5D60" w14:textId="77777777" w:rsidTr="004F52AA">
        <w:tc>
          <w:tcPr>
            <w:tcW w:w="3151" w:type="dxa"/>
            <w:tcBorders>
              <w:top w:val="dotted" w:sz="4" w:space="0" w:color="auto"/>
              <w:bottom w:val="single" w:sz="4" w:space="0" w:color="auto"/>
            </w:tcBorders>
          </w:tcPr>
          <w:p w14:paraId="5226D6B4" w14:textId="33B564FD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piric</w:t>
            </w:r>
            <w:r w:rsidR="004C2F67">
              <w:rPr>
                <w:i/>
                <w:iCs/>
                <w:sz w:val="20"/>
                <w:szCs w:val="20"/>
              </w:rPr>
              <w:t xml:space="preserve"> treatment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07AB9B" w14:textId="43858843" w:rsidR="000200D5" w:rsidRDefault="004F52AA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7F9063DD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  <w:p w14:paraId="615421A0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alexin</w:t>
            </w:r>
          </w:p>
          <w:p w14:paraId="739AD934" w14:textId="605C62B3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45D3BEBB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1E08629F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46D26D24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3C4F2895" w14:textId="42BC2489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weeks at high dose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6102B4" w14:textId="77777777" w:rsidR="000200D5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  <w:p w14:paraId="15FF445A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 cephalosporins</w:t>
            </w:r>
          </w:p>
          <w:p w14:paraId="370B76D8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605657C5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703652B6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53F9066F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43D4BCB6" w14:textId="6F1000BB" w:rsidR="004F52AA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il resolved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39E5A922" w14:textId="77777777" w:rsidR="000200D5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  <w:p w14:paraId="531265BE" w14:textId="77777777" w:rsidR="004F52A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amycin</w:t>
            </w:r>
          </w:p>
          <w:p w14:paraId="434D306E" w14:textId="77777777" w:rsidR="004F52A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 cephalosporins</w:t>
            </w:r>
          </w:p>
          <w:p w14:paraId="1FBD337F" w14:textId="77777777" w:rsidR="004F52A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58EA6286" w14:textId="77777777" w:rsidR="004F52A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463A25B7" w14:textId="326C3A67" w:rsidR="004F52A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cefovecin</w:t>
            </w:r>
          </w:p>
          <w:p w14:paraId="53587120" w14:textId="1A91623A" w:rsidR="004F52AA" w:rsidRPr="00024A9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week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D45F07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204E72E6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alexin</w:t>
            </w:r>
          </w:p>
          <w:p w14:paraId="7C9AB5D8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adroxil</w:t>
            </w:r>
          </w:p>
          <w:p w14:paraId="563F2CEF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  <w:p w14:paraId="1A1BBCCA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1BCA13F4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02F8BEC2" w14:textId="35265CFD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week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1BBABBB2" w14:textId="712F99C0" w:rsidR="000200D5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sporin</w:t>
            </w:r>
          </w:p>
        </w:tc>
      </w:tr>
      <w:tr w:rsidR="000200D5" w:rsidRPr="00024A9A" w14:paraId="194B59AF" w14:textId="77777777" w:rsidTr="004F52AA">
        <w:tc>
          <w:tcPr>
            <w:tcW w:w="3151" w:type="dxa"/>
            <w:tcBorders>
              <w:top w:val="single" w:sz="4" w:space="0" w:color="auto"/>
              <w:bottom w:val="dotted" w:sz="4" w:space="0" w:color="auto"/>
            </w:tcBorders>
          </w:tcPr>
          <w:p w14:paraId="394711A0" w14:textId="794413A3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acute diarrhoea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67BFA24" w14:textId="468FDFE7" w:rsidR="000200D5" w:rsidRPr="00637E12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0D38412D" w14:textId="7249284C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22905D5" w14:textId="5C0621BD" w:rsidR="000200D5" w:rsidRPr="00024A9A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D195D8" w14:textId="6B05E3EE" w:rsidR="000200D5" w:rsidRPr="00024A9A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56E54AA" w14:textId="4A2AE7A8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44B2C564" w14:textId="5DC42E23" w:rsidR="000200D5" w:rsidRPr="00024A9A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</w:tr>
      <w:tr w:rsidR="004F52AA" w:rsidRPr="00024A9A" w14:paraId="5BADF19E" w14:textId="77777777" w:rsidTr="004F52AA">
        <w:tc>
          <w:tcPr>
            <w:tcW w:w="3151" w:type="dxa"/>
            <w:tcBorders>
              <w:top w:val="dotted" w:sz="4" w:space="0" w:color="auto"/>
              <w:bottom w:val="dotted" w:sz="4" w:space="0" w:color="auto"/>
            </w:tcBorders>
          </w:tcPr>
          <w:p w14:paraId="0B894BDE" w14:textId="42097B74" w:rsidR="004F52AA" w:rsidRPr="004F52AA" w:rsidRDefault="004F52AA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4F52AA">
              <w:rPr>
                <w:i/>
                <w:iCs/>
                <w:sz w:val="20"/>
                <w:szCs w:val="20"/>
              </w:rPr>
              <w:t>Alternative to AM</w:t>
            </w:r>
          </w:p>
        </w:tc>
        <w:tc>
          <w:tcPr>
            <w:tcW w:w="2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D302F7C" w14:textId="188D8DA4" w:rsidR="004F52AA" w:rsidRPr="002B5640" w:rsidRDefault="004F52AA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2C9A657D" w14:textId="07E6F989" w:rsidR="004F52AA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A344427" w14:textId="403139DF" w:rsidR="004F52AA" w:rsidRPr="00024A9A" w:rsidRDefault="004F52AA" w:rsidP="004F52A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75A8C" w14:textId="217329A2" w:rsidR="004F52AA" w:rsidRPr="00024A9A" w:rsidRDefault="004F52A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AC96030" w14:textId="57C4D520" w:rsidR="004F52AA" w:rsidRPr="00024A9A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BD52C" w14:textId="5936D2EE" w:rsidR="004F52AA" w:rsidRPr="00024A9A" w:rsidRDefault="004F52AA" w:rsidP="004F52AA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4F52AA" w:rsidRPr="00024A9A" w14:paraId="1DEAAD81" w14:textId="77777777" w:rsidTr="00D747D3">
        <w:tc>
          <w:tcPr>
            <w:tcW w:w="3151" w:type="dxa"/>
            <w:tcBorders>
              <w:top w:val="dotted" w:sz="4" w:space="0" w:color="auto"/>
              <w:bottom w:val="single" w:sz="4" w:space="0" w:color="auto"/>
            </w:tcBorders>
          </w:tcPr>
          <w:p w14:paraId="35BE5208" w14:textId="54645EB5" w:rsidR="004F52AA" w:rsidRPr="004F52AA" w:rsidRDefault="004F52AA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stemic signs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DD518" w14:textId="097F9590" w:rsidR="004F52AA" w:rsidRPr="002B5640" w:rsidRDefault="004F52AA" w:rsidP="00D747D3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53E96041" w14:textId="77777777" w:rsidR="004F52A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67C4F1E7" w14:textId="3EC52562" w:rsidR="004F52AA" w:rsidRPr="00024A9A" w:rsidRDefault="004F52A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alexin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1123F" w14:textId="4A75BA26" w:rsidR="004F52AA" w:rsidRPr="00024A9A" w:rsidRDefault="004F52AA" w:rsidP="004F52AA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A5C0DF" w14:textId="5A10FFEB" w:rsidR="004F52AA" w:rsidRPr="00024A9A" w:rsidRDefault="004F52A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E4F783" w14:textId="1B25794E" w:rsidR="004F52AA" w:rsidRPr="00024A9A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er sepsi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6F847E4" w14:textId="2746D844" w:rsidR="004F52AA" w:rsidRPr="00024A9A" w:rsidRDefault="004F52AA" w:rsidP="004F52AA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0200D5" w:rsidRPr="00024A9A" w14:paraId="1DD107A8" w14:textId="77777777" w:rsidTr="00D747D3">
        <w:tc>
          <w:tcPr>
            <w:tcW w:w="3151" w:type="dxa"/>
            <w:tcBorders>
              <w:top w:val="single" w:sz="4" w:space="0" w:color="auto"/>
              <w:bottom w:val="dotted" w:sz="4" w:space="0" w:color="auto"/>
            </w:tcBorders>
          </w:tcPr>
          <w:p w14:paraId="7ABC4591" w14:textId="52EF97DF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ine uncomplicated UTI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3C5D851" w14:textId="77998223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78087304" w14:textId="3572123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7314740" w14:textId="090C3C4D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8876A8C" w14:textId="4043EDF2" w:rsidR="000200D5" w:rsidRDefault="000200D5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E0F3FEC" w14:textId="39C7C7AC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6A140A03" w14:textId="27030446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</w:tr>
      <w:tr w:rsidR="00D747D3" w:rsidRPr="00024A9A" w14:paraId="21A7FBD9" w14:textId="77777777" w:rsidTr="004C2F67">
        <w:tc>
          <w:tcPr>
            <w:tcW w:w="3151" w:type="dxa"/>
            <w:tcBorders>
              <w:top w:val="dotted" w:sz="4" w:space="0" w:color="auto"/>
              <w:bottom w:val="single" w:sz="4" w:space="0" w:color="auto"/>
            </w:tcBorders>
          </w:tcPr>
          <w:p w14:paraId="184E6D8F" w14:textId="27CACD01" w:rsidR="00D747D3" w:rsidRPr="00D747D3" w:rsidRDefault="00D747D3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D747D3">
              <w:rPr>
                <w:i/>
                <w:iCs/>
                <w:sz w:val="20"/>
                <w:szCs w:val="20"/>
              </w:rPr>
              <w:t xml:space="preserve">Empiric </w:t>
            </w:r>
            <w:r w:rsidR="004C2F67">
              <w:rPr>
                <w:i/>
                <w:iCs/>
                <w:sz w:val="20"/>
                <w:szCs w:val="20"/>
              </w:rPr>
              <w:t>treatment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DD135" w14:textId="5722820F" w:rsidR="00D747D3" w:rsidRPr="002B5640" w:rsidRDefault="00D747D3" w:rsidP="00D747D3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6CD2FE4A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</w:t>
            </w:r>
          </w:p>
          <w:p w14:paraId="7190E8D1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36921BA1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59DF91F4" w14:textId="161E3A8D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–10 day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0513FB" w14:textId="77777777" w:rsidR="00D747D3" w:rsidRDefault="00D747D3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illin</w:t>
            </w:r>
          </w:p>
          <w:p w14:paraId="2B14FCD9" w14:textId="20B8FA42" w:rsidR="00D747D3" w:rsidRDefault="00D747D3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S</w:t>
            </w:r>
          </w:p>
          <w:p w14:paraId="736570F1" w14:textId="77777777" w:rsidR="00D747D3" w:rsidRDefault="00D747D3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  <w:p w14:paraId="70EF2437" w14:textId="0494D647" w:rsidR="00D747D3" w:rsidRDefault="00D747D3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illin q8h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4BD1C34D" w14:textId="77777777" w:rsidR="00D747D3" w:rsidRDefault="00D747D3" w:rsidP="00D747D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illin</w:t>
            </w:r>
          </w:p>
          <w:p w14:paraId="239423FE" w14:textId="77777777" w:rsidR="00D747D3" w:rsidRDefault="00D747D3" w:rsidP="00D747D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</w:p>
          <w:p w14:paraId="7130F704" w14:textId="77777777" w:rsidR="00D747D3" w:rsidRDefault="00D747D3" w:rsidP="00D747D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S</w:t>
            </w:r>
          </w:p>
          <w:p w14:paraId="214D455F" w14:textId="71FF7C7B" w:rsidR="00D747D3" w:rsidRDefault="00D747D3" w:rsidP="00D747D3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–5 day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997683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42D026CE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 (cocci)</w:t>
            </w:r>
          </w:p>
          <w:p w14:paraId="59060366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 (bacilli)</w:t>
            </w:r>
          </w:p>
          <w:p w14:paraId="2C6B1CDD" w14:textId="1192DC1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day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38E137F7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514A8321" w14:textId="77777777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243F0B7A" w14:textId="3B81C6A4" w:rsidR="00D747D3" w:rsidRDefault="00D747D3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sporin</w:t>
            </w:r>
          </w:p>
        </w:tc>
      </w:tr>
      <w:tr w:rsidR="000200D5" w:rsidRPr="00024A9A" w14:paraId="3178B12C" w14:textId="77777777" w:rsidTr="004C2F67">
        <w:tc>
          <w:tcPr>
            <w:tcW w:w="3151" w:type="dxa"/>
            <w:tcBorders>
              <w:top w:val="single" w:sz="4" w:space="0" w:color="auto"/>
              <w:bottom w:val="dotted" w:sz="4" w:space="0" w:color="auto"/>
            </w:tcBorders>
          </w:tcPr>
          <w:p w14:paraId="4063036C" w14:textId="4819836D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ine </w:t>
            </w:r>
            <w:r w:rsidR="004C2F67">
              <w:rPr>
                <w:sz w:val="20"/>
                <w:szCs w:val="20"/>
              </w:rPr>
              <w:t xml:space="preserve">acute </w:t>
            </w:r>
            <w:r>
              <w:rPr>
                <w:sz w:val="20"/>
                <w:szCs w:val="20"/>
              </w:rPr>
              <w:t>prostatitis</w:t>
            </w:r>
          </w:p>
        </w:tc>
        <w:tc>
          <w:tcPr>
            <w:tcW w:w="22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1870C38" w14:textId="0FADBAA4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24EC8CD9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1E425C5" w14:textId="77777777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889AE3D" w14:textId="77777777" w:rsidR="000200D5" w:rsidRDefault="000200D5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4EE326C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</w:tcPr>
          <w:p w14:paraId="21115864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</w:tr>
      <w:tr w:rsidR="004C2F67" w:rsidRPr="00024A9A" w14:paraId="295FE3D9" w14:textId="77777777" w:rsidTr="004C2F67">
        <w:tc>
          <w:tcPr>
            <w:tcW w:w="3151" w:type="dxa"/>
            <w:tcBorders>
              <w:top w:val="dotted" w:sz="4" w:space="0" w:color="auto"/>
              <w:bottom w:val="single" w:sz="4" w:space="0" w:color="auto"/>
            </w:tcBorders>
          </w:tcPr>
          <w:p w14:paraId="72171140" w14:textId="34D06B0E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 w:rsidRPr="00D747D3">
              <w:rPr>
                <w:i/>
                <w:iCs/>
                <w:sz w:val="20"/>
                <w:szCs w:val="20"/>
              </w:rPr>
              <w:t xml:space="preserve">Empiric </w:t>
            </w:r>
            <w:r>
              <w:rPr>
                <w:i/>
                <w:iCs/>
                <w:sz w:val="20"/>
                <w:szCs w:val="20"/>
              </w:rPr>
              <w:t>treatment</w:t>
            </w:r>
          </w:p>
        </w:tc>
        <w:tc>
          <w:tcPr>
            <w:tcW w:w="2233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DBF21" w14:textId="16DDD71C" w:rsidR="004C2F67" w:rsidRPr="002B5640" w:rsidRDefault="004C2F67" w:rsidP="004C2F67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1D37B938" w14:textId="7777777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  <w:p w14:paraId="3846A2BB" w14:textId="7777777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169A50FF" w14:textId="492BDDB4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–6 week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211CA" w14:textId="52DF439A" w:rsidR="004C2F67" w:rsidRDefault="004C2F67" w:rsidP="004C2F67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55153967" w14:textId="77777777" w:rsidR="004C2F67" w:rsidRDefault="004C2F67" w:rsidP="004C2F6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S</w:t>
            </w:r>
          </w:p>
          <w:p w14:paraId="721D7C78" w14:textId="77777777" w:rsidR="004C2F67" w:rsidRDefault="004C2F67" w:rsidP="004C2F6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inolones</w:t>
            </w:r>
          </w:p>
          <w:p w14:paraId="6B115356" w14:textId="594052C4" w:rsidR="004C2F67" w:rsidRDefault="004C2F67" w:rsidP="004C2F6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week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84A773" w14:textId="7777777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1B226D7A" w14:textId="7777777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</w:p>
          <w:p w14:paraId="12B70C19" w14:textId="32E520A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–4 weeks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</w:tcPr>
          <w:p w14:paraId="2918DC27" w14:textId="77777777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1357C652" w14:textId="68C97ED8" w:rsidR="004C2F67" w:rsidRDefault="004C2F6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</w:tc>
      </w:tr>
    </w:tbl>
    <w:p w14:paraId="7D49FEA1" w14:textId="77777777" w:rsidR="004C2F67" w:rsidRDefault="004C2F67">
      <w:r>
        <w:br w:type="page"/>
      </w:r>
    </w:p>
    <w:tbl>
      <w:tblPr>
        <w:tblStyle w:val="TableGrid"/>
        <w:tblW w:w="14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410"/>
        <w:gridCol w:w="1385"/>
        <w:gridCol w:w="2296"/>
        <w:gridCol w:w="1864"/>
        <w:gridCol w:w="1864"/>
        <w:gridCol w:w="2340"/>
        <w:gridCol w:w="2460"/>
      </w:tblGrid>
      <w:tr w:rsidR="004C2F67" w14:paraId="4B3DF0B7" w14:textId="77777777" w:rsidTr="00B24CE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DDAE15" w14:textId="010ADDE0" w:rsidR="004C2F67" w:rsidRDefault="004C2F67" w:rsidP="004C2F67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cenario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C1DDD" w14:textId="18EE7C78" w:rsidR="004C2F67" w:rsidRPr="002B5640" w:rsidRDefault="004C2F67" w:rsidP="004C2F67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V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9700" w14:textId="1029D3E0" w:rsidR="004C2F67" w:rsidRDefault="004C2F67" w:rsidP="004C2F67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S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7D488" w14:textId="2FB1F3E8" w:rsidR="004C2F67" w:rsidRDefault="004C2F67" w:rsidP="004C2F67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CAVA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5739" w14:textId="58E6DDF7" w:rsidR="004C2F67" w:rsidRPr="00024A9A" w:rsidRDefault="004C2F67" w:rsidP="004C2F67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CA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BFC2D" w14:textId="2BDE2449" w:rsidR="004C2F67" w:rsidRDefault="004C2F67" w:rsidP="004C2F6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va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6155A" w14:textId="24505586" w:rsidR="004C2F67" w:rsidRDefault="005254C5" w:rsidP="004C2F6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 w:rsidRPr="005254C5">
              <w:rPr>
                <w:b/>
                <w:bCs/>
                <w:sz w:val="20"/>
                <w:szCs w:val="20"/>
              </w:rPr>
              <w:t>Practice Group</w:t>
            </w:r>
          </w:p>
        </w:tc>
      </w:tr>
      <w:tr w:rsidR="00F24AB5" w14:paraId="118CB472" w14:textId="77777777" w:rsidTr="00B24CE4"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14:paraId="771F8774" w14:textId="18E51DA5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line </w:t>
            </w:r>
            <w:r w:rsidR="00F24AB5">
              <w:rPr>
                <w:sz w:val="20"/>
                <w:szCs w:val="20"/>
              </w:rPr>
              <w:t xml:space="preserve">cat bite </w:t>
            </w:r>
            <w:r>
              <w:rPr>
                <w:sz w:val="20"/>
                <w:szCs w:val="20"/>
              </w:rPr>
              <w:t>abscesses</w:t>
            </w:r>
          </w:p>
        </w:tc>
        <w:tc>
          <w:tcPr>
            <w:tcW w:w="138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F9C5BAA" w14:textId="5D4120BF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7C75393C" w14:textId="5F76D6F4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821A0A4" w14:textId="2952904E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1C9881" w14:textId="5BA3787F" w:rsidR="000200D5" w:rsidRPr="00024A9A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D138067" w14:textId="2872EAB9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dotted" w:sz="4" w:space="0" w:color="auto"/>
            </w:tcBorders>
          </w:tcPr>
          <w:p w14:paraId="0031CCDC" w14:textId="2F534460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F24AB5" w14:paraId="187ED82F" w14:textId="77777777" w:rsidTr="00B24CE4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C7C5CFE" w14:textId="5E3E92F7" w:rsidR="00F24AB5" w:rsidRPr="00F24AB5" w:rsidRDefault="00F24AB5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F24AB5">
              <w:rPr>
                <w:i/>
                <w:iCs/>
                <w:sz w:val="20"/>
                <w:szCs w:val="20"/>
              </w:rPr>
              <w:t>Systemically well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A087235" w14:textId="68CAA152" w:rsidR="00F24AB5" w:rsidRDefault="00F24AB5" w:rsidP="00F24AB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2A4AB52B" w14:textId="77777777" w:rsidR="00F24AB5" w:rsidRDefault="00F24AB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  <w:p w14:paraId="311257DC" w14:textId="2FAFDDA2" w:rsidR="00F24AB5" w:rsidRDefault="00F24AB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amoxiclav (7 days)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7C16F76" w14:textId="67CEFDC4" w:rsidR="00F24AB5" w:rsidRDefault="00F24AB5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DC1DB" w14:textId="5159E9E3" w:rsidR="00F24AB5" w:rsidRPr="00024A9A" w:rsidRDefault="00F24AB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062CD0B" w14:textId="18FB3B9E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pical treatment</w:t>
            </w:r>
          </w:p>
        </w:tc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</w:tcPr>
          <w:p w14:paraId="49FEC0CC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damycin</w:t>
            </w:r>
          </w:p>
          <w:p w14:paraId="7960FAB5" w14:textId="300C0B0B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phalosporin</w:t>
            </w:r>
          </w:p>
        </w:tc>
      </w:tr>
      <w:tr w:rsidR="00F24AB5" w14:paraId="04E422B0" w14:textId="77777777" w:rsidTr="009613E7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36C0CDF7" w14:textId="16D1E027" w:rsidR="00F24AB5" w:rsidRPr="00F24AB5" w:rsidRDefault="00F24AB5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stemic signs</w:t>
            </w:r>
          </w:p>
        </w:tc>
        <w:tc>
          <w:tcPr>
            <w:tcW w:w="1385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AA5992" w14:textId="269221C5" w:rsidR="00F24AB5" w:rsidRPr="002B5640" w:rsidRDefault="00F24AB5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6C347E80" w14:textId="1150FD4E" w:rsidR="00F24AB5" w:rsidRPr="005254C5" w:rsidRDefault="00F24AB5" w:rsidP="00F24AB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Clindamycin (cocci)</w:t>
            </w:r>
          </w:p>
          <w:p w14:paraId="34E5EFE8" w14:textId="115EC453" w:rsidR="00F24AB5" w:rsidRPr="005254C5" w:rsidRDefault="00F24AB5" w:rsidP="00F24AB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Cefalexin (cocci)</w:t>
            </w:r>
          </w:p>
          <w:p w14:paraId="27C9CEB2" w14:textId="5E2F8DDA" w:rsidR="00F24AB5" w:rsidRPr="005254C5" w:rsidRDefault="00F24AB5" w:rsidP="00F24AB5">
            <w:pPr>
              <w:spacing w:after="0" w:line="300" w:lineRule="exact"/>
              <w:rPr>
                <w:sz w:val="20"/>
                <w:szCs w:val="20"/>
                <w:lang w:val="es-ES"/>
              </w:rPr>
            </w:pPr>
            <w:r w:rsidRPr="005254C5">
              <w:rPr>
                <w:sz w:val="20"/>
                <w:szCs w:val="20"/>
                <w:lang w:val="es-ES"/>
              </w:rPr>
              <w:t>Amoxiclav (cocci)</w:t>
            </w:r>
          </w:p>
          <w:p w14:paraId="51BAA29B" w14:textId="77777777" w:rsidR="00F24AB5" w:rsidRDefault="00F24AB5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 (cocci)</w:t>
            </w:r>
          </w:p>
          <w:p w14:paraId="2B3AEB8A" w14:textId="59A53453" w:rsidR="00F24AB5" w:rsidRDefault="00F24AB5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 (rods)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ADB23" w14:textId="585BB5CA" w:rsidR="00F24AB5" w:rsidRDefault="00F24AB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658490" w14:textId="016E8BB3" w:rsidR="00F24AB5" w:rsidRPr="00024A9A" w:rsidRDefault="00F24AB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C19C40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illin</w:t>
            </w:r>
          </w:p>
          <w:p w14:paraId="15E364B4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</w:p>
          <w:p w14:paraId="002273E1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falexin</w:t>
            </w:r>
          </w:p>
          <w:p w14:paraId="1FFF2C21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fadroxil</w:t>
            </w:r>
          </w:p>
          <w:p w14:paraId="19E35FD7" w14:textId="77777777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  <w:p w14:paraId="359B60A7" w14:textId="5AFC3E00" w:rsidR="00F24AB5" w:rsidRDefault="00F24AB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–5 days</w:t>
            </w:r>
          </w:p>
        </w:tc>
        <w:tc>
          <w:tcPr>
            <w:tcW w:w="24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D7C66E" w14:textId="59107E50" w:rsidR="00F24AB5" w:rsidRDefault="00F24AB5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9613E7" w14:paraId="22835AA3" w14:textId="77777777" w:rsidTr="009613E7"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14:paraId="12F34AF5" w14:textId="49943CF7" w:rsidR="009613E7" w:rsidRPr="009613E7" w:rsidRDefault="009613E7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ac disorder</w:t>
            </w:r>
          </w:p>
        </w:tc>
        <w:tc>
          <w:tcPr>
            <w:tcW w:w="138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A8F41FE" w14:textId="77777777" w:rsidR="009613E7" w:rsidRPr="002B5640" w:rsidRDefault="009613E7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04E36E77" w14:textId="77777777" w:rsidR="009613E7" w:rsidRPr="00F24AB5" w:rsidRDefault="009613E7" w:rsidP="00F24AB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117FC2" w14:textId="77777777" w:rsidR="009613E7" w:rsidRPr="002B5640" w:rsidRDefault="009613E7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E5EF59D" w14:textId="77777777" w:rsidR="009613E7" w:rsidRPr="002B5640" w:rsidRDefault="009613E7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C017475" w14:textId="77777777" w:rsidR="009613E7" w:rsidRDefault="009613E7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EDD7FF9" w14:textId="77777777" w:rsidR="009613E7" w:rsidRPr="002B5640" w:rsidRDefault="009613E7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613E7" w14:paraId="4F4749E1" w14:textId="77777777" w:rsidTr="009613E7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FDA493B" w14:textId="7F223B41" w:rsidR="009613E7" w:rsidRDefault="009613E7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en to give AM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385F69" w14:textId="579CE277" w:rsidR="009613E7" w:rsidRPr="002B5640" w:rsidRDefault="009613E7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21B1061B" w14:textId="323BA784" w:rsidR="009613E7" w:rsidRPr="00F24AB5" w:rsidRDefault="009613E7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essation + cellulitis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D001316" w14:textId="7A2E15E2" w:rsidR="009613E7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cessation + severe damage</w:t>
            </w:r>
          </w:p>
          <w:p w14:paraId="1F43EDD0" w14:textId="3E88D6E2" w:rsidR="009613E7" w:rsidRPr="002B5640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 fever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6FA4A" w14:textId="53099BC4" w:rsidR="009613E7" w:rsidRPr="002B5640" w:rsidRDefault="009613E7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2BCA56E" w14:textId="7F0BEB1B" w:rsidR="009613E7" w:rsidRDefault="009613E7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cessation + systemically unwell</w:t>
            </w:r>
          </w:p>
        </w:tc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</w:tcPr>
          <w:p w14:paraId="1A231773" w14:textId="468CCE06" w:rsidR="009613E7" w:rsidRPr="002B5640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cessation</w:t>
            </w:r>
          </w:p>
        </w:tc>
      </w:tr>
      <w:tr w:rsidR="009613E7" w14:paraId="7C03206A" w14:textId="77777777" w:rsidTr="00C91A06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30F3710C" w14:textId="24CCC8D0" w:rsidR="009613E7" w:rsidRDefault="009613E7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piric treatment</w:t>
            </w:r>
          </w:p>
        </w:tc>
        <w:tc>
          <w:tcPr>
            <w:tcW w:w="1385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4B261" w14:textId="38A8E6BE" w:rsidR="009613E7" w:rsidRPr="002B5640" w:rsidRDefault="009613E7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360E4D4B" w14:textId="77777777" w:rsidR="009613E7" w:rsidRDefault="009613E7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S</w:t>
            </w:r>
          </w:p>
          <w:p w14:paraId="147BDEA0" w14:textId="767A1323" w:rsidR="009613E7" w:rsidRPr="00F24AB5" w:rsidRDefault="009613E7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776C3D" w14:textId="77777777" w:rsidR="009613E7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S</w:t>
            </w:r>
          </w:p>
          <w:p w14:paraId="6F185A1E" w14:textId="41244E33" w:rsidR="009613E7" w:rsidRPr="002B5640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 (cats)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46215E" w14:textId="32A99575" w:rsidR="009613E7" w:rsidRPr="002B5640" w:rsidRDefault="009613E7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901281" w14:textId="77777777" w:rsidR="009613E7" w:rsidRDefault="009613E7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</w:p>
          <w:p w14:paraId="617ADF59" w14:textId="57B14316" w:rsidR="009613E7" w:rsidRDefault="009613E7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falexin</w:t>
            </w:r>
          </w:p>
        </w:tc>
        <w:tc>
          <w:tcPr>
            <w:tcW w:w="24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12D14D7" w14:textId="77777777" w:rsidR="009613E7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S</w:t>
            </w:r>
          </w:p>
          <w:p w14:paraId="41D74F1F" w14:textId="125A11DC" w:rsidR="009613E7" w:rsidRPr="002B5640" w:rsidRDefault="009613E7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phalosporin</w:t>
            </w:r>
          </w:p>
        </w:tc>
      </w:tr>
      <w:tr w:rsidR="00C91A06" w14:paraId="6DBCE3A8" w14:textId="77777777" w:rsidTr="00C91A06"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14:paraId="2B45C805" w14:textId="77777777" w:rsidR="00C91A06" w:rsidRDefault="00C91A06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itis externa</w:t>
            </w:r>
          </w:p>
          <w:p w14:paraId="41B29C66" w14:textId="3ADE9933" w:rsidR="00C91A06" w:rsidRPr="00C91A06" w:rsidRDefault="004435E6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91A06">
              <w:rPr>
                <w:sz w:val="20"/>
                <w:szCs w:val="20"/>
              </w:rPr>
              <w:t>No ruptured T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C26D256" w14:textId="77777777" w:rsidR="00C91A06" w:rsidRPr="002B5640" w:rsidRDefault="00C91A06" w:rsidP="00F24AB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dotted" w:sz="4" w:space="0" w:color="auto"/>
            </w:tcBorders>
          </w:tcPr>
          <w:p w14:paraId="786032E9" w14:textId="0EA304AE" w:rsidR="00C91A06" w:rsidRDefault="00C91A06" w:rsidP="00F24AB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8D94F20" w14:textId="33BD565E" w:rsidR="00C91A06" w:rsidRDefault="00C91A06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septics</w:t>
            </w:r>
          </w:p>
          <w:p w14:paraId="1D8E16A6" w14:textId="01A72287" w:rsidR="00C91A06" w:rsidRDefault="00C91A06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pical treatment</w:t>
            </w:r>
          </w:p>
        </w:tc>
        <w:tc>
          <w:tcPr>
            <w:tcW w:w="186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F079779" w14:textId="77777777" w:rsidR="00C91A06" w:rsidRPr="002B5640" w:rsidRDefault="00C91A06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14AED81" w14:textId="23B5D78C" w:rsidR="00C91A06" w:rsidRDefault="00C91A06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pical treatment</w:t>
            </w:r>
          </w:p>
        </w:tc>
        <w:tc>
          <w:tcPr>
            <w:tcW w:w="24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2861AC0" w14:textId="77777777" w:rsidR="00C91A06" w:rsidRDefault="00C91A06" w:rsidP="009613E7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4435E6" w14:paraId="23E8B2EF" w14:textId="77777777" w:rsidTr="00C91A06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59BB019" w14:textId="47F9545D" w:rsidR="004435E6" w:rsidRDefault="004435E6" w:rsidP="004435E6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ds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0BF6F86" w14:textId="46BC80DD" w:rsidR="004435E6" w:rsidRPr="002B5640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dotted" w:sz="4" w:space="0" w:color="auto"/>
            </w:tcBorders>
          </w:tcPr>
          <w:p w14:paraId="7CF33B24" w14:textId="77777777" w:rsidR="004435E6" w:rsidRPr="00C91A0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 w:rsidRPr="00C91A06">
              <w:rPr>
                <w:sz w:val="20"/>
                <w:szCs w:val="20"/>
              </w:rPr>
              <w:t>Framycetin</w:t>
            </w:r>
          </w:p>
          <w:p w14:paraId="1A30D76E" w14:textId="4F1D336A" w:rsidR="004435E6" w:rsidRPr="00C91A0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 w:rsidRPr="00C91A06">
              <w:rPr>
                <w:sz w:val="20"/>
                <w:szCs w:val="20"/>
              </w:rPr>
              <w:t>Gentamicin</w:t>
            </w:r>
          </w:p>
          <w:p w14:paraId="1B262340" w14:textId="542CA0AF" w:rsidR="004435E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 w:rsidRPr="00C91A06">
              <w:rPr>
                <w:sz w:val="20"/>
                <w:szCs w:val="20"/>
              </w:rPr>
              <w:t>Polymyxin B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123113D" w14:textId="53EB111D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llow cascade</w:t>
            </w:r>
          </w:p>
        </w:tc>
        <w:tc>
          <w:tcPr>
            <w:tcW w:w="186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91378" w14:textId="053A6CD2" w:rsidR="004435E6" w:rsidRPr="002B5640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F4AE12D" w14:textId="3EE7594E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 w:rsidRPr="00C91A06">
              <w:rPr>
                <w:rFonts w:cs="Times New Roman"/>
                <w:sz w:val="20"/>
                <w:szCs w:val="20"/>
              </w:rPr>
              <w:t>Polym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Pr="00C91A06">
              <w:rPr>
                <w:rFonts w:cs="Times New Roman"/>
                <w:sz w:val="20"/>
                <w:szCs w:val="20"/>
              </w:rPr>
              <w:t>xin B</w:t>
            </w:r>
          </w:p>
          <w:p w14:paraId="494CD948" w14:textId="74FCE97C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C91A06">
              <w:rPr>
                <w:rFonts w:cs="Times New Roman"/>
                <w:sz w:val="20"/>
                <w:szCs w:val="20"/>
              </w:rPr>
              <w:t>ilver sulfadiazine</w:t>
            </w:r>
          </w:p>
        </w:tc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86E35" w14:textId="7D145519" w:rsidR="004435E6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</w:tr>
      <w:tr w:rsidR="004435E6" w14:paraId="24AAF8CB" w14:textId="77777777" w:rsidTr="00C91A06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79BE83F7" w14:textId="784867CE" w:rsidR="004435E6" w:rsidRDefault="004435E6" w:rsidP="004435E6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cci</w:t>
            </w:r>
          </w:p>
        </w:tc>
        <w:tc>
          <w:tcPr>
            <w:tcW w:w="1385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99457" w14:textId="48A86E02" w:rsidR="004435E6" w:rsidRPr="002B5640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dotted" w:sz="4" w:space="0" w:color="auto"/>
              <w:bottom w:val="single" w:sz="4" w:space="0" w:color="auto"/>
            </w:tcBorders>
          </w:tcPr>
          <w:p w14:paraId="545AFF50" w14:textId="77777777" w:rsidR="004435E6" w:rsidRPr="00C91A0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 w:rsidRPr="00C91A06">
              <w:rPr>
                <w:sz w:val="20"/>
                <w:szCs w:val="20"/>
              </w:rPr>
              <w:t>Florfenicol</w:t>
            </w:r>
          </w:p>
          <w:p w14:paraId="42017FAC" w14:textId="6183A7D3" w:rsidR="004435E6" w:rsidRPr="00C91A0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 w:rsidRPr="00C91A06">
              <w:rPr>
                <w:sz w:val="20"/>
                <w:szCs w:val="20"/>
              </w:rPr>
              <w:t>Fusidic acid/framycetin</w:t>
            </w:r>
          </w:p>
          <w:p w14:paraId="621C9FF3" w14:textId="570393A8" w:rsidR="004435E6" w:rsidRDefault="004435E6" w:rsidP="004435E6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91A06">
              <w:rPr>
                <w:sz w:val="20"/>
                <w:szCs w:val="20"/>
              </w:rPr>
              <w:t>olymyxin B/miconazole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311F04" w14:textId="7C82E3C6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llow cascade</w:t>
            </w:r>
          </w:p>
        </w:tc>
        <w:tc>
          <w:tcPr>
            <w:tcW w:w="186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7FD251" w14:textId="2D6D62AC" w:rsidR="004435E6" w:rsidRPr="002B5640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2BC29F" w14:textId="77777777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 w:rsidRPr="00C91A06">
              <w:rPr>
                <w:rFonts w:cs="Times New Roman"/>
                <w:sz w:val="20"/>
                <w:szCs w:val="20"/>
              </w:rPr>
              <w:t>Neomycin</w:t>
            </w:r>
          </w:p>
          <w:p w14:paraId="0ED675E8" w14:textId="77777777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C91A06">
              <w:rPr>
                <w:rFonts w:cs="Times New Roman"/>
                <w:sz w:val="20"/>
                <w:szCs w:val="20"/>
              </w:rPr>
              <w:t>usidic acid</w:t>
            </w:r>
          </w:p>
          <w:p w14:paraId="4653E983" w14:textId="77777777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C91A06">
              <w:rPr>
                <w:rFonts w:cs="Times New Roman"/>
                <w:sz w:val="20"/>
                <w:szCs w:val="20"/>
              </w:rPr>
              <w:t>ramycetin</w:t>
            </w:r>
          </w:p>
          <w:p w14:paraId="34B43CA0" w14:textId="1C3212CB" w:rsidR="004435E6" w:rsidRDefault="004435E6" w:rsidP="004435E6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C91A06">
              <w:rPr>
                <w:rFonts w:cs="Times New Roman"/>
                <w:sz w:val="20"/>
                <w:szCs w:val="20"/>
              </w:rPr>
              <w:t>lorfenicol</w:t>
            </w:r>
          </w:p>
        </w:tc>
        <w:tc>
          <w:tcPr>
            <w:tcW w:w="24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869FBE" w14:textId="10119187" w:rsidR="004435E6" w:rsidRDefault="004435E6" w:rsidP="004435E6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</w:tr>
    </w:tbl>
    <w:p w14:paraId="38300F0D" w14:textId="77777777" w:rsidR="00212CC4" w:rsidRDefault="00212CC4">
      <w:r>
        <w:br w:type="page"/>
      </w:r>
    </w:p>
    <w:tbl>
      <w:tblPr>
        <w:tblStyle w:val="TableGrid"/>
        <w:tblW w:w="14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410"/>
        <w:gridCol w:w="1385"/>
        <w:gridCol w:w="2296"/>
        <w:gridCol w:w="1864"/>
        <w:gridCol w:w="1864"/>
        <w:gridCol w:w="2340"/>
        <w:gridCol w:w="2460"/>
      </w:tblGrid>
      <w:tr w:rsidR="000200D5" w14:paraId="55F1C239" w14:textId="77777777" w:rsidTr="00910B0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91A0C1" w14:textId="25DD5C71" w:rsidR="000200D5" w:rsidRDefault="00B24CE4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psi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0C968" w14:textId="4E610C69" w:rsidR="000200D5" w:rsidRDefault="000200D5" w:rsidP="00B24CE4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5D471E9" w14:textId="77777777" w:rsidR="00910B0A" w:rsidRDefault="00910B0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 AND (c</w:t>
            </w:r>
            <w:r w:rsidR="00B24CE4">
              <w:rPr>
                <w:sz w:val="20"/>
                <w:szCs w:val="20"/>
              </w:rPr>
              <w:t xml:space="preserve">lindamycin </w:t>
            </w:r>
            <w:r>
              <w:rPr>
                <w:sz w:val="20"/>
                <w:szCs w:val="20"/>
              </w:rPr>
              <w:t>OR</w:t>
            </w:r>
            <w:r w:rsidR="00B24CE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moxiclav OR </w:t>
            </w:r>
          </w:p>
          <w:p w14:paraId="69CB6495" w14:textId="2D35D90C" w:rsidR="00B24CE4" w:rsidRDefault="00910B0A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24CE4">
              <w:rPr>
                <w:sz w:val="20"/>
                <w:szCs w:val="20"/>
              </w:rPr>
              <w:t xml:space="preserve">mpicillin </w:t>
            </w:r>
            <w:r>
              <w:rPr>
                <w:sz w:val="20"/>
                <w:szCs w:val="20"/>
              </w:rPr>
              <w:t xml:space="preserve">with </w:t>
            </w:r>
            <w:r w:rsidR="00B24CE4">
              <w:rPr>
                <w:sz w:val="20"/>
                <w:szCs w:val="20"/>
              </w:rPr>
              <w:t>metronidazole/amikaci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DEA51C" w14:textId="7528B553" w:rsidR="000200D5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 AND (clindamycin OR penicillin G OR ampicillin OR amoxicillin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FC1E" w14:textId="43007CBE" w:rsidR="000200D5" w:rsidRPr="00024A9A" w:rsidRDefault="00910B0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E64399" w14:textId="37EB94E4" w:rsidR="00B24CE4" w:rsidRDefault="00910B0A" w:rsidP="00910B0A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inolone AND (a</w:t>
            </w:r>
            <w:r w:rsidR="00B24CE4">
              <w:rPr>
                <w:rFonts w:cs="Times New Roman"/>
                <w:sz w:val="20"/>
                <w:szCs w:val="20"/>
              </w:rPr>
              <w:t xml:space="preserve">moxicillin </w:t>
            </w:r>
            <w:r>
              <w:rPr>
                <w:rFonts w:cs="Times New Roman"/>
                <w:sz w:val="20"/>
                <w:szCs w:val="20"/>
              </w:rPr>
              <w:t>OR a</w:t>
            </w:r>
            <w:r w:rsidR="00B24CE4">
              <w:rPr>
                <w:rFonts w:cs="Times New Roman"/>
                <w:sz w:val="20"/>
                <w:szCs w:val="20"/>
              </w:rPr>
              <w:t xml:space="preserve">moxiclav </w:t>
            </w:r>
            <w:r>
              <w:rPr>
                <w:rFonts w:cs="Times New Roman"/>
                <w:sz w:val="20"/>
                <w:szCs w:val="20"/>
              </w:rPr>
              <w:t>OR c</w:t>
            </w:r>
            <w:r w:rsidR="00B24CE4">
              <w:rPr>
                <w:rFonts w:cs="Times New Roman"/>
                <w:sz w:val="20"/>
                <w:szCs w:val="20"/>
              </w:rPr>
              <w:t>lindamycin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2ACE0B9" w14:textId="77777777" w:rsidR="00910B0A" w:rsidRDefault="00910B0A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  <w:p w14:paraId="2B84AF51" w14:textId="63BBB21D" w:rsidR="00B24CE4" w:rsidRDefault="00B24CE4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–6 week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096387DE" w14:textId="72561694" w:rsidR="000200D5" w:rsidRDefault="00B24CE4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  <w:r w:rsidR="00910B0A">
              <w:rPr>
                <w:rFonts w:cs="Times New Roman"/>
                <w:sz w:val="20"/>
                <w:szCs w:val="20"/>
              </w:rPr>
              <w:t xml:space="preserve"> OR</w:t>
            </w:r>
          </w:p>
          <w:p w14:paraId="1C46748B" w14:textId="3DAA550E" w:rsidR="00B24CE4" w:rsidRDefault="00910B0A" w:rsidP="00910B0A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inolone AND (c</w:t>
            </w:r>
            <w:r w:rsidR="00B24CE4">
              <w:rPr>
                <w:rFonts w:cs="Times New Roman"/>
                <w:sz w:val="20"/>
                <w:szCs w:val="20"/>
              </w:rPr>
              <w:t xml:space="preserve">lindamycin </w:t>
            </w:r>
            <w:r>
              <w:rPr>
                <w:rFonts w:cs="Times New Roman"/>
                <w:sz w:val="20"/>
                <w:szCs w:val="20"/>
              </w:rPr>
              <w:t>OR m</w:t>
            </w:r>
            <w:r w:rsidR="00B24CE4">
              <w:rPr>
                <w:rFonts w:cs="Times New Roman"/>
                <w:sz w:val="20"/>
                <w:szCs w:val="20"/>
              </w:rPr>
              <w:t>etronidazol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200D5" w14:paraId="3559AF65" w14:textId="77777777" w:rsidTr="00B24CE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AD0F6E" w14:textId="282F8134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prophylaxi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35D5C3" w14:textId="1A07B9D3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77567BC5" w14:textId="77777777" w:rsidR="000200D5" w:rsidRDefault="000200D5" w:rsidP="000200D5">
            <w:pPr>
              <w:spacing w:after="0" w:line="300" w:lineRule="exact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71DEA" w14:textId="77777777" w:rsidR="000200D5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382D6" w14:textId="77777777" w:rsidR="000200D5" w:rsidRPr="00024A9A" w:rsidRDefault="000200D5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DF03A4" w14:textId="77777777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1B9B7163" w14:textId="77777777" w:rsidR="000200D5" w:rsidRDefault="000200D5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F24AB5" w14:paraId="5B5D9F11" w14:textId="77777777" w:rsidTr="000075A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F32672" w14:textId="70FFA239" w:rsidR="000200D5" w:rsidRPr="00910B0A" w:rsidRDefault="00910B0A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910B0A">
              <w:rPr>
                <w:i/>
                <w:iCs/>
                <w:sz w:val="20"/>
                <w:szCs w:val="20"/>
              </w:rPr>
              <w:t>When indicate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6D1FD" w14:textId="35709E6F" w:rsidR="000200D5" w:rsidRDefault="00910B0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4AF1D73A" w14:textId="77777777" w:rsidR="000200D5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 minutes</w:t>
            </w:r>
          </w:p>
          <w:p w14:paraId="1BBEF956" w14:textId="77777777" w:rsidR="00910B0A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ants</w:t>
            </w:r>
          </w:p>
          <w:p w14:paraId="42BA6161" w14:textId="16AA18DB" w:rsidR="00910B0A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al or urinary</w:t>
            </w:r>
            <w:r w:rsidR="000075A9">
              <w:rPr>
                <w:sz w:val="20"/>
                <w:szCs w:val="20"/>
              </w:rPr>
              <w:t xml:space="preserve"> tract</w:t>
            </w:r>
          </w:p>
          <w:p w14:paraId="3FA4E5A2" w14:textId="7777777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</w:t>
            </w:r>
          </w:p>
          <w:p w14:paraId="0674B360" w14:textId="340A43E8" w:rsidR="00910B0A" w:rsidRDefault="000075A9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mination</w:t>
            </w:r>
          </w:p>
          <w:p w14:paraId="0A82BC84" w14:textId="58907FE9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ilitated patients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6D31E" w14:textId="4D1BA6C8" w:rsidR="000200D5" w:rsidRDefault="00910B0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E0475" w14:textId="21968B66" w:rsidR="000200D5" w:rsidRPr="00024A9A" w:rsidRDefault="00910B0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0AF630" w14:textId="26F90521" w:rsidR="000200D5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90 minutes</w:t>
            </w:r>
          </w:p>
          <w:p w14:paraId="3E049057" w14:textId="77777777" w:rsidR="000075A9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lants</w:t>
            </w:r>
          </w:p>
          <w:p w14:paraId="58DDDF2F" w14:textId="5D01BC5C" w:rsidR="000075A9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amination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4E99D7ED" w14:textId="7777777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 minutes</w:t>
            </w:r>
          </w:p>
          <w:p w14:paraId="7EFD7244" w14:textId="7777777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ants</w:t>
            </w:r>
          </w:p>
          <w:p w14:paraId="5C158C5E" w14:textId="603F18E1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al tract</w:t>
            </w:r>
          </w:p>
          <w:p w14:paraId="6FAA5843" w14:textId="0FEC18F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stry</w:t>
            </w:r>
          </w:p>
          <w:p w14:paraId="41B6E11E" w14:textId="7777777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</w:t>
            </w:r>
          </w:p>
          <w:p w14:paraId="1FE7161D" w14:textId="77777777" w:rsid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mination</w:t>
            </w:r>
          </w:p>
          <w:p w14:paraId="52C7F061" w14:textId="7F4824AF" w:rsidR="000200D5" w:rsidRDefault="000075A9" w:rsidP="000075A9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ebilitated patients</w:t>
            </w:r>
          </w:p>
        </w:tc>
      </w:tr>
      <w:tr w:rsidR="000200D5" w14:paraId="2352D39A" w14:textId="77777777" w:rsidTr="000075A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AC233F" w14:textId="41FC0C26" w:rsidR="000200D5" w:rsidRPr="00910B0A" w:rsidRDefault="00910B0A" w:rsidP="000200D5">
            <w:pPr>
              <w:spacing w:after="0" w:line="300" w:lineRule="exact"/>
              <w:rPr>
                <w:i/>
                <w:iCs/>
                <w:sz w:val="20"/>
                <w:szCs w:val="20"/>
              </w:rPr>
            </w:pPr>
            <w:r w:rsidRPr="00910B0A">
              <w:rPr>
                <w:i/>
                <w:iCs/>
                <w:sz w:val="20"/>
                <w:szCs w:val="20"/>
              </w:rPr>
              <w:t>AM choic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0FA16" w14:textId="3C7AC671" w:rsidR="000200D5" w:rsidRDefault="00910B0A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17B2BCD5" w14:textId="77777777" w:rsidR="000200D5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lav</w:t>
            </w:r>
          </w:p>
          <w:p w14:paraId="1748CE09" w14:textId="77777777" w:rsidR="00910B0A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uroxime</w:t>
            </w:r>
          </w:p>
          <w:p w14:paraId="7316DB6E" w14:textId="1F8E2678" w:rsidR="00910B0A" w:rsidRDefault="00910B0A" w:rsidP="00910B0A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metronidazol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D0911" w14:textId="38DA164E" w:rsidR="000200D5" w:rsidRDefault="00910B0A" w:rsidP="000200D5">
            <w:pPr>
              <w:spacing w:after="0" w:line="300" w:lineRule="exact"/>
              <w:jc w:val="center"/>
              <w:rPr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9F9F" w14:textId="276E9276" w:rsidR="000200D5" w:rsidRDefault="00910B0A" w:rsidP="000200D5">
            <w:pPr>
              <w:spacing w:after="0" w:line="3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2B5640">
              <w:rPr>
                <w:rFonts w:cs="Times New Roman"/>
                <w:sz w:val="20"/>
                <w:szCs w:val="20"/>
              </w:rPr>
              <w:t>•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BFEE00" w14:textId="77777777" w:rsidR="000200D5" w:rsidRDefault="000075A9" w:rsidP="000075A9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</w:p>
          <w:p w14:paraId="65D59DC8" w14:textId="3E884D11" w:rsidR="000075A9" w:rsidRPr="000075A9" w:rsidRDefault="000075A9" w:rsidP="000075A9">
            <w:pPr>
              <w:spacing w:after="0" w:line="300" w:lineRule="exac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metronidazol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0E43AD76" w14:textId="77777777" w:rsidR="000200D5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xiclav</w:t>
            </w:r>
          </w:p>
          <w:p w14:paraId="18B5528E" w14:textId="77777777" w:rsidR="000075A9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G cephalosporins</w:t>
            </w:r>
          </w:p>
          <w:p w14:paraId="4F12E7C8" w14:textId="7F2CD5EB" w:rsidR="000075A9" w:rsidRDefault="000075A9" w:rsidP="000200D5">
            <w:pPr>
              <w:spacing w:after="0" w:line="3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metronidazole</w:t>
            </w:r>
          </w:p>
        </w:tc>
      </w:tr>
    </w:tbl>
    <w:p w14:paraId="2C790FCB" w14:textId="77777777" w:rsidR="000200D5" w:rsidRPr="000200D5" w:rsidRDefault="000200D5" w:rsidP="000200D5"/>
    <w:sectPr w:rsidR="000200D5" w:rsidRPr="000200D5" w:rsidSect="003F16D2">
      <w:type w:val="continuous"/>
      <w:pgSz w:w="16838" w:h="11906" w:orient="landscape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ork Sans">
    <w:charset w:val="00"/>
    <w:family w:val="auto"/>
    <w:pitch w:val="variable"/>
    <w:sig w:usb0="A00000FF" w:usb1="5000E07B" w:usb2="00000000" w:usb3="00000000" w:csb0="000001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70B87"/>
    <w:multiLevelType w:val="hybridMultilevel"/>
    <w:tmpl w:val="BE6CA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77127"/>
    <w:multiLevelType w:val="hybridMultilevel"/>
    <w:tmpl w:val="813EA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07A0E"/>
    <w:multiLevelType w:val="hybridMultilevel"/>
    <w:tmpl w:val="6A34B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9E4D1B"/>
    <w:multiLevelType w:val="hybridMultilevel"/>
    <w:tmpl w:val="97923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C60D90"/>
    <w:multiLevelType w:val="hybridMultilevel"/>
    <w:tmpl w:val="218A0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90F01"/>
    <w:multiLevelType w:val="hybridMultilevel"/>
    <w:tmpl w:val="887C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DB5CD3"/>
    <w:multiLevelType w:val="hybridMultilevel"/>
    <w:tmpl w:val="A6186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51704"/>
    <w:multiLevelType w:val="hybridMultilevel"/>
    <w:tmpl w:val="6D606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025285">
    <w:abstractNumId w:val="1"/>
  </w:num>
  <w:num w:numId="2" w16cid:durableId="608707832">
    <w:abstractNumId w:val="0"/>
  </w:num>
  <w:num w:numId="3" w16cid:durableId="1696956074">
    <w:abstractNumId w:val="4"/>
  </w:num>
  <w:num w:numId="4" w16cid:durableId="490298825">
    <w:abstractNumId w:val="5"/>
  </w:num>
  <w:num w:numId="5" w16cid:durableId="594215718">
    <w:abstractNumId w:val="2"/>
  </w:num>
  <w:num w:numId="6" w16cid:durableId="1794594583">
    <w:abstractNumId w:val="7"/>
  </w:num>
  <w:num w:numId="7" w16cid:durableId="1081485127">
    <w:abstractNumId w:val="6"/>
  </w:num>
  <w:num w:numId="8" w16cid:durableId="10173851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MLY0NrAwNDM2s7RQ0lEKTi0uzszPAymwqAUAcHSoCSwAAAA="/>
  </w:docVars>
  <w:rsids>
    <w:rsidRoot w:val="00F57CE0"/>
    <w:rsid w:val="000075A9"/>
    <w:rsid w:val="000200D5"/>
    <w:rsid w:val="00024A9A"/>
    <w:rsid w:val="00035295"/>
    <w:rsid w:val="00061C0B"/>
    <w:rsid w:val="00080028"/>
    <w:rsid w:val="000845D9"/>
    <w:rsid w:val="000A1253"/>
    <w:rsid w:val="000F7201"/>
    <w:rsid w:val="00133B96"/>
    <w:rsid w:val="0015201D"/>
    <w:rsid w:val="00187B08"/>
    <w:rsid w:val="00203C07"/>
    <w:rsid w:val="00212CC4"/>
    <w:rsid w:val="00214964"/>
    <w:rsid w:val="00273777"/>
    <w:rsid w:val="002A055B"/>
    <w:rsid w:val="002A14C1"/>
    <w:rsid w:val="002A2AB1"/>
    <w:rsid w:val="002C4BFE"/>
    <w:rsid w:val="003218EC"/>
    <w:rsid w:val="003266CA"/>
    <w:rsid w:val="00345312"/>
    <w:rsid w:val="003B514A"/>
    <w:rsid w:val="003F16D2"/>
    <w:rsid w:val="004435E6"/>
    <w:rsid w:val="00450AEF"/>
    <w:rsid w:val="00474F12"/>
    <w:rsid w:val="004C2F67"/>
    <w:rsid w:val="004F52AA"/>
    <w:rsid w:val="005052E8"/>
    <w:rsid w:val="005254C5"/>
    <w:rsid w:val="005741B5"/>
    <w:rsid w:val="005D2043"/>
    <w:rsid w:val="00615ECE"/>
    <w:rsid w:val="00637E12"/>
    <w:rsid w:val="00691D2F"/>
    <w:rsid w:val="006B58F1"/>
    <w:rsid w:val="006D5226"/>
    <w:rsid w:val="006F61A3"/>
    <w:rsid w:val="007160D0"/>
    <w:rsid w:val="00757E58"/>
    <w:rsid w:val="0076071E"/>
    <w:rsid w:val="00787137"/>
    <w:rsid w:val="007C3B5A"/>
    <w:rsid w:val="00815202"/>
    <w:rsid w:val="00826272"/>
    <w:rsid w:val="008625BD"/>
    <w:rsid w:val="00894CB9"/>
    <w:rsid w:val="00895465"/>
    <w:rsid w:val="00896BE4"/>
    <w:rsid w:val="00910B0A"/>
    <w:rsid w:val="00933C6D"/>
    <w:rsid w:val="009613E7"/>
    <w:rsid w:val="00984C44"/>
    <w:rsid w:val="00990545"/>
    <w:rsid w:val="009C582A"/>
    <w:rsid w:val="009D1DCA"/>
    <w:rsid w:val="009E10E4"/>
    <w:rsid w:val="00A459BD"/>
    <w:rsid w:val="00A9267F"/>
    <w:rsid w:val="00AC2EB3"/>
    <w:rsid w:val="00AC5983"/>
    <w:rsid w:val="00B11229"/>
    <w:rsid w:val="00B11B0F"/>
    <w:rsid w:val="00B13668"/>
    <w:rsid w:val="00B24CE4"/>
    <w:rsid w:val="00B60589"/>
    <w:rsid w:val="00C91A06"/>
    <w:rsid w:val="00CB36AF"/>
    <w:rsid w:val="00CC6302"/>
    <w:rsid w:val="00CF5EA5"/>
    <w:rsid w:val="00D66D51"/>
    <w:rsid w:val="00D747D3"/>
    <w:rsid w:val="00D84FF3"/>
    <w:rsid w:val="00DA6406"/>
    <w:rsid w:val="00DB3C79"/>
    <w:rsid w:val="00DF2F4E"/>
    <w:rsid w:val="00E36E7E"/>
    <w:rsid w:val="00E4692A"/>
    <w:rsid w:val="00EA42FA"/>
    <w:rsid w:val="00EE312A"/>
    <w:rsid w:val="00EF4255"/>
    <w:rsid w:val="00F24AB5"/>
    <w:rsid w:val="00F57CE0"/>
    <w:rsid w:val="00F603F7"/>
    <w:rsid w:val="00F73461"/>
    <w:rsid w:val="00F7434D"/>
    <w:rsid w:val="00FF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D4C9"/>
  <w15:chartTrackingRefBased/>
  <w15:docId w15:val="{8F921E70-BC09-468B-A1C5-98F83EF9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302"/>
    <w:pPr>
      <w:tabs>
        <w:tab w:val="right" w:pos="5670"/>
      </w:tabs>
      <w:spacing w:after="240" w:line="360" w:lineRule="exact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302"/>
    <w:pPr>
      <w:keepNext/>
      <w:keepLines/>
      <w:tabs>
        <w:tab w:val="clear" w:pos="5670"/>
      </w:tabs>
      <w:spacing w:before="48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302"/>
    <w:pPr>
      <w:keepNext/>
      <w:keepLines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E58"/>
    <w:pPr>
      <w:keepNext/>
      <w:keepLines/>
      <w:pBdr>
        <w:top w:val="single" w:sz="4" w:space="1" w:color="auto"/>
      </w:pBdr>
      <w:spacing w:before="48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7E58"/>
    <w:pPr>
      <w:keepNext/>
      <w:keepLines/>
      <w:spacing w:before="480" w:after="0"/>
      <w:outlineLvl w:val="3"/>
    </w:pPr>
    <w:rPr>
      <w:rFonts w:asciiTheme="majorHAnsi" w:eastAsiaTheme="majorEastAsia" w:hAnsiTheme="majorHAnsi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E58"/>
    <w:pPr>
      <w:keepNext/>
      <w:keepLines/>
      <w:spacing w:before="480" w:after="0"/>
      <w:jc w:val="right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30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302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E58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96BE4"/>
    <w:rPr>
      <w:rFonts w:ascii="Work Sans" w:hAnsi="Work Sans"/>
      <w:i/>
      <w:i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896BE4"/>
    <w:rPr>
      <w:b/>
      <w:i w:val="0"/>
      <w:iCs/>
    </w:rPr>
  </w:style>
  <w:style w:type="character" w:styleId="IntenseEmphasis">
    <w:name w:val="Intense Emphasis"/>
    <w:basedOn w:val="DefaultParagraphFont"/>
    <w:uiPriority w:val="21"/>
    <w:rsid w:val="00CB36AF"/>
    <w:rPr>
      <w:i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757E58"/>
    <w:rPr>
      <w:rFonts w:asciiTheme="majorHAnsi" w:eastAsiaTheme="majorEastAsia" w:hAnsiTheme="majorHAnsi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57E58"/>
    <w:rPr>
      <w:rFonts w:asciiTheme="majorHAnsi" w:eastAsiaTheme="majorEastAsia" w:hAnsiTheme="majorHAnsi" w:cstheme="majorBid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B3C79"/>
    <w:pPr>
      <w:spacing w:line="720" w:lineRule="exact"/>
      <w:contextualSpacing/>
    </w:pPr>
    <w:rPr>
      <w:rFonts w:eastAsiaTheme="majorEastAsia" w:cstheme="majorBidi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C79"/>
    <w:rPr>
      <w:rFonts w:ascii="Times New Roman" w:eastAsiaTheme="majorEastAsia" w:hAnsi="Times New Roman" w:cstheme="majorBidi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30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C6302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paragraph" w:styleId="NoSpacing">
    <w:name w:val="No Spacing"/>
    <w:uiPriority w:val="1"/>
    <w:qFormat/>
    <w:rsid w:val="00CC6302"/>
    <w:pPr>
      <w:spacing w:after="0" w:line="360" w:lineRule="exact"/>
    </w:pPr>
    <w:rPr>
      <w:rFonts w:ascii="Times New Roman" w:hAnsi="Times New Roman"/>
      <w:sz w:val="24"/>
    </w:rPr>
  </w:style>
  <w:style w:type="character" w:styleId="Strong">
    <w:name w:val="Strong"/>
    <w:uiPriority w:val="22"/>
    <w:qFormat/>
    <w:rsid w:val="00CC6302"/>
    <w:rPr>
      <w:b/>
      <w:bCs/>
    </w:rPr>
  </w:style>
  <w:style w:type="paragraph" w:styleId="ListParagraph">
    <w:name w:val="List Paragraph"/>
    <w:basedOn w:val="Normal"/>
    <w:uiPriority w:val="34"/>
    <w:qFormat/>
    <w:rsid w:val="00DB3C79"/>
    <w:pPr>
      <w:ind w:left="720"/>
      <w:contextualSpacing/>
    </w:pPr>
  </w:style>
  <w:style w:type="table" w:styleId="TableGrid">
    <w:name w:val="Table Grid"/>
    <w:basedOn w:val="TableNormal"/>
    <w:uiPriority w:val="39"/>
    <w:rsid w:val="00DA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center">
    <w:name w:val="text-center"/>
    <w:basedOn w:val="DefaultParagraphFont"/>
    <w:rsid w:val="00024A9A"/>
  </w:style>
  <w:style w:type="character" w:styleId="CommentReference">
    <w:name w:val="annotation reference"/>
    <w:basedOn w:val="DefaultParagraphFont"/>
    <w:uiPriority w:val="99"/>
    <w:semiHidden/>
    <w:unhideWhenUsed/>
    <w:rsid w:val="00007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A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2BB559EA-22F8-435D-AD7B-C1120F961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4</TotalTime>
  <Pages>6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alker</dc:creator>
  <cp:keywords/>
  <dc:description/>
  <cp:lastModifiedBy>Brodbelt, David</cp:lastModifiedBy>
  <cp:revision>10</cp:revision>
  <cp:lastPrinted>2021-10-26T10:23:00Z</cp:lastPrinted>
  <dcterms:created xsi:type="dcterms:W3CDTF">2021-10-28T08:04:00Z</dcterms:created>
  <dcterms:modified xsi:type="dcterms:W3CDTF">2025-03-18T11:17:00Z</dcterms:modified>
</cp:coreProperties>
</file>